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67E22" w14:textId="3361ED3B" w:rsidR="0091362E" w:rsidRPr="00252A1D" w:rsidRDefault="0091362E">
      <w:pPr>
        <w:rPr>
          <w:rFonts w:ascii="Times New Roman" w:hAnsi="Times New Roman" w:cs="Times New Roman"/>
          <w:b/>
          <w:bCs/>
          <w:lang w:val="en-US"/>
        </w:rPr>
      </w:pPr>
      <w:r w:rsidRPr="00252A1D">
        <w:rPr>
          <w:rFonts w:ascii="Times New Roman" w:hAnsi="Times New Roman" w:cs="Times New Roman"/>
          <w:b/>
          <w:bCs/>
          <w:lang w:val="en-US"/>
        </w:rPr>
        <w:t>Online supplement tables</w:t>
      </w:r>
    </w:p>
    <w:p w14:paraId="1416280D" w14:textId="3C46B57B" w:rsidR="009F5930" w:rsidRDefault="003A47A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91362E" w:rsidRPr="00252A1D">
        <w:rPr>
          <w:rFonts w:ascii="Times New Roman" w:hAnsi="Times New Roman" w:cs="Times New Roman"/>
          <w:lang w:val="en-US"/>
        </w:rPr>
        <w:t>1</w:t>
      </w:r>
      <w:r w:rsidR="009F5930" w:rsidRPr="00252A1D">
        <w:rPr>
          <w:rFonts w:ascii="Times New Roman" w:hAnsi="Times New Roman" w:cs="Times New Roman"/>
          <w:lang w:val="en-US"/>
        </w:rPr>
        <w:t xml:space="preserve">: Effect of </w:t>
      </w:r>
      <w:proofErr w:type="spellStart"/>
      <w:r w:rsidR="005A6302" w:rsidRPr="00642B22">
        <w:rPr>
          <w:rFonts w:ascii="Times New Roman" w:hAnsi="Times New Roman" w:cs="Times New Roman"/>
          <w:smallCaps/>
          <w:sz w:val="20"/>
          <w:szCs w:val="20"/>
          <w:lang w:val="en-US"/>
        </w:rPr>
        <w:t>selfBACK</w:t>
      </w:r>
      <w:proofErr w:type="spellEnd"/>
      <w:r w:rsidR="009F5930" w:rsidRPr="00252A1D">
        <w:rPr>
          <w:rFonts w:ascii="Times New Roman" w:hAnsi="Times New Roman" w:cs="Times New Roman"/>
          <w:lang w:val="en-US"/>
        </w:rPr>
        <w:t xml:space="preserve"> </w:t>
      </w:r>
      <w:r w:rsidR="00063008" w:rsidRPr="00252A1D">
        <w:rPr>
          <w:rFonts w:ascii="Times New Roman" w:hAnsi="Times New Roman" w:cs="Times New Roman"/>
          <w:lang w:val="en-US"/>
        </w:rPr>
        <w:t>intervention</w:t>
      </w:r>
      <w:r w:rsidR="009F5930" w:rsidRPr="00252A1D">
        <w:rPr>
          <w:rFonts w:ascii="Times New Roman" w:hAnsi="Times New Roman" w:cs="Times New Roman"/>
          <w:lang w:val="en-US"/>
        </w:rPr>
        <w:t xml:space="preserve"> on </w:t>
      </w:r>
      <w:r w:rsidR="00063008" w:rsidRPr="00252A1D">
        <w:rPr>
          <w:rFonts w:ascii="Times New Roman" w:hAnsi="Times New Roman" w:cs="Times New Roman"/>
          <w:lang w:val="en-US"/>
        </w:rPr>
        <w:t>LBP-related disability, LBP intensity, Pain self-efficacy and global perceived effect</w:t>
      </w:r>
      <w:r w:rsidR="009F5930" w:rsidRPr="00252A1D">
        <w:rPr>
          <w:rFonts w:ascii="Times New Roman" w:hAnsi="Times New Roman" w:cs="Times New Roman"/>
          <w:lang w:val="en-US"/>
        </w:rPr>
        <w:t xml:space="preserve"> at 6 weeks and </w:t>
      </w:r>
      <w:proofErr w:type="gramStart"/>
      <w:r w:rsidR="009F5930" w:rsidRPr="00252A1D">
        <w:rPr>
          <w:rFonts w:ascii="Times New Roman" w:hAnsi="Times New Roman" w:cs="Times New Roman"/>
          <w:lang w:val="en-US"/>
        </w:rPr>
        <w:t>3, 6 and 9 months</w:t>
      </w:r>
      <w:proofErr w:type="gramEnd"/>
      <w:r w:rsidR="009F5930" w:rsidRPr="00252A1D">
        <w:rPr>
          <w:rFonts w:ascii="Times New Roman" w:hAnsi="Times New Roman" w:cs="Times New Roman"/>
          <w:lang w:val="en-US"/>
        </w:rPr>
        <w:t xml:space="preserve"> follow-up, stratified by pain duration.</w:t>
      </w:r>
    </w:p>
    <w:p w14:paraId="5A2E0BA7" w14:textId="77777777" w:rsidR="00C25551" w:rsidRPr="00252A1D" w:rsidRDefault="00C2555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0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1985"/>
        <w:gridCol w:w="283"/>
        <w:gridCol w:w="1134"/>
        <w:gridCol w:w="1277"/>
        <w:gridCol w:w="1984"/>
        <w:gridCol w:w="1275"/>
      </w:tblGrid>
      <w:tr w:rsidR="009F5930" w:rsidRPr="00575783" w14:paraId="15855E83" w14:textId="77777777" w:rsidTr="00676A13">
        <w:trPr>
          <w:trHeight w:val="404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5FA589A0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DB7AF" w14:textId="4DA7A656" w:rsidR="009F5930" w:rsidRPr="00575783" w:rsidRDefault="008B07AC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P</w:t>
            </w:r>
            <w:r w:rsidR="009F5930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ation </w:t>
            </w:r>
            <w:r w:rsidR="009F5930" w:rsidRPr="005757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2 week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99C986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E98FC" w14:textId="5A862A4D" w:rsidR="009F5930" w:rsidRPr="00575783" w:rsidRDefault="005A6302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P</w:t>
            </w:r>
            <w:r w:rsidR="009F5930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ation </w:t>
            </w:r>
            <w:r w:rsidR="009F5930" w:rsidRPr="005757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 week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48FA3A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5930" w:rsidRPr="00575783" w14:paraId="0D72F26C" w14:textId="77777777" w:rsidTr="00676A13">
        <w:trPr>
          <w:trHeight w:val="297"/>
          <w:jc w:val="center"/>
        </w:trPr>
        <w:tc>
          <w:tcPr>
            <w:tcW w:w="2694" w:type="dxa"/>
          </w:tcPr>
          <w:p w14:paraId="38878734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AB7E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D4DBC8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A45ABC8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BE85A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86DB69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0275EE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5930" w:rsidRPr="00575783" w14:paraId="647F4CBF" w14:textId="77777777" w:rsidTr="00676A13">
        <w:trPr>
          <w:trHeight w:val="786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0DCACD3D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3052E2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88B02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  <w:p w14:paraId="64299C9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 9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0F5D7" w14:textId="631E4158" w:rsidR="009F5930" w:rsidRPr="00575783" w:rsidRDefault="005A6302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42B2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selfBACK</w:t>
            </w:r>
            <w:proofErr w:type="spellEnd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F5930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10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4271B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proofErr w:type="gramEnd"/>
          </w:p>
          <w:p w14:paraId="1F2CDCCD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5B79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4F0DF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  <w:p w14:paraId="3D997287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 136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56B6E" w14:textId="2D60445B" w:rsidR="009F5930" w:rsidRPr="00575783" w:rsidRDefault="005A6302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42B2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selfBACK</w:t>
            </w:r>
            <w:proofErr w:type="spellEnd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F5930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13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EE71D9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proofErr w:type="gramEnd"/>
          </w:p>
          <w:p w14:paraId="5366563C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80720BA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47A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interaction</w:t>
            </w:r>
          </w:p>
        </w:tc>
      </w:tr>
      <w:tr w:rsidR="009F5930" w:rsidRPr="00575783" w14:paraId="55124F48" w14:textId="77777777" w:rsidTr="008B07AC">
        <w:trPr>
          <w:trHeight w:val="317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2B018AD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DQ (0-2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AF5DCB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AE106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B7761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39245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3335D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1A4F04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A229E9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2E94E1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5930" w:rsidRPr="00575783" w14:paraId="14C00F7D" w14:textId="77777777" w:rsidTr="008B07AC">
        <w:trPr>
          <w:trHeight w:val="317"/>
          <w:jc w:val="center"/>
        </w:trPr>
        <w:tc>
          <w:tcPr>
            <w:tcW w:w="2694" w:type="dxa"/>
            <w:vAlign w:val="center"/>
          </w:tcPr>
          <w:p w14:paraId="3A786B4D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Baseline </w:t>
            </w:r>
          </w:p>
        </w:tc>
        <w:tc>
          <w:tcPr>
            <w:tcW w:w="2409" w:type="dxa"/>
            <w:gridSpan w:val="2"/>
            <w:vAlign w:val="center"/>
          </w:tcPr>
          <w:p w14:paraId="38B9434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</w:t>
            </w:r>
          </w:p>
        </w:tc>
        <w:tc>
          <w:tcPr>
            <w:tcW w:w="1985" w:type="dxa"/>
            <w:vAlign w:val="center"/>
          </w:tcPr>
          <w:p w14:paraId="36563676" w14:textId="0EA8889B" w:rsidR="009F5930" w:rsidRPr="00575783" w:rsidRDefault="00776F23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" w:type="dxa"/>
            <w:vAlign w:val="center"/>
          </w:tcPr>
          <w:p w14:paraId="24740D88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1" w:type="dxa"/>
            <w:gridSpan w:val="2"/>
            <w:vAlign w:val="center"/>
          </w:tcPr>
          <w:p w14:paraId="1337EAE2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</w:t>
            </w:r>
          </w:p>
        </w:tc>
        <w:tc>
          <w:tcPr>
            <w:tcW w:w="1984" w:type="dxa"/>
            <w:vAlign w:val="center"/>
          </w:tcPr>
          <w:p w14:paraId="633A96B9" w14:textId="0CDB127B" w:rsidR="009F5930" w:rsidRPr="00575783" w:rsidRDefault="002A2F1B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  <w:vAlign w:val="center"/>
          </w:tcPr>
          <w:p w14:paraId="59B52101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5930" w:rsidRPr="00575783" w14:paraId="5DB406D6" w14:textId="77777777" w:rsidTr="008B07AC">
        <w:trPr>
          <w:trHeight w:val="317"/>
          <w:jc w:val="center"/>
        </w:trPr>
        <w:tc>
          <w:tcPr>
            <w:tcW w:w="2694" w:type="dxa"/>
            <w:vAlign w:val="center"/>
          </w:tcPr>
          <w:p w14:paraId="271EE602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weeks</w:t>
            </w:r>
          </w:p>
        </w:tc>
        <w:tc>
          <w:tcPr>
            <w:tcW w:w="1134" w:type="dxa"/>
            <w:vAlign w:val="center"/>
          </w:tcPr>
          <w:p w14:paraId="676AAC0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75" w:type="dxa"/>
            <w:vAlign w:val="center"/>
          </w:tcPr>
          <w:p w14:paraId="02563F18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1985" w:type="dxa"/>
            <w:vAlign w:val="center"/>
          </w:tcPr>
          <w:p w14:paraId="41BF383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 (-1.6 to 0.7)</w:t>
            </w:r>
          </w:p>
        </w:tc>
        <w:tc>
          <w:tcPr>
            <w:tcW w:w="283" w:type="dxa"/>
            <w:vAlign w:val="center"/>
          </w:tcPr>
          <w:p w14:paraId="5FDB5351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C183F0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1277" w:type="dxa"/>
            <w:vAlign w:val="center"/>
          </w:tcPr>
          <w:p w14:paraId="4936483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  <w:tc>
          <w:tcPr>
            <w:tcW w:w="1984" w:type="dxa"/>
            <w:vAlign w:val="center"/>
          </w:tcPr>
          <w:p w14:paraId="427CE54E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 (-1.3 to 0.5)</w:t>
            </w:r>
          </w:p>
        </w:tc>
        <w:tc>
          <w:tcPr>
            <w:tcW w:w="1275" w:type="dxa"/>
            <w:vAlign w:val="center"/>
          </w:tcPr>
          <w:p w14:paraId="4C75C93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5930" w:rsidRPr="00575783" w14:paraId="1F39D118" w14:textId="77777777" w:rsidTr="008B07AC">
        <w:trPr>
          <w:trHeight w:val="317"/>
          <w:jc w:val="center"/>
        </w:trPr>
        <w:tc>
          <w:tcPr>
            <w:tcW w:w="2694" w:type="dxa"/>
            <w:vAlign w:val="center"/>
          </w:tcPr>
          <w:p w14:paraId="5E7715C2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3 months</w:t>
            </w:r>
          </w:p>
        </w:tc>
        <w:tc>
          <w:tcPr>
            <w:tcW w:w="1134" w:type="dxa"/>
            <w:vAlign w:val="center"/>
          </w:tcPr>
          <w:p w14:paraId="198AA16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75" w:type="dxa"/>
            <w:vAlign w:val="center"/>
          </w:tcPr>
          <w:p w14:paraId="765E8B6F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1985" w:type="dxa"/>
            <w:vAlign w:val="center"/>
          </w:tcPr>
          <w:p w14:paraId="2418292C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 (-2.0 to 0.2)</w:t>
            </w:r>
          </w:p>
        </w:tc>
        <w:tc>
          <w:tcPr>
            <w:tcW w:w="283" w:type="dxa"/>
            <w:vAlign w:val="center"/>
          </w:tcPr>
          <w:p w14:paraId="4DF03C99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4519B97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  <w:tc>
          <w:tcPr>
            <w:tcW w:w="1277" w:type="dxa"/>
            <w:vAlign w:val="center"/>
          </w:tcPr>
          <w:p w14:paraId="19CAB9D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1984" w:type="dxa"/>
            <w:vAlign w:val="center"/>
          </w:tcPr>
          <w:p w14:paraId="11471EC2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 (-1.5 to 0.3)</w:t>
            </w:r>
          </w:p>
        </w:tc>
        <w:tc>
          <w:tcPr>
            <w:tcW w:w="1275" w:type="dxa"/>
            <w:vAlign w:val="center"/>
          </w:tcPr>
          <w:p w14:paraId="7073A2CF" w14:textId="024505CC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5</w:t>
            </w:r>
          </w:p>
        </w:tc>
      </w:tr>
      <w:tr w:rsidR="009F5930" w:rsidRPr="00575783" w14:paraId="78EBBCB6" w14:textId="77777777" w:rsidTr="008B07AC">
        <w:trPr>
          <w:trHeight w:val="317"/>
          <w:jc w:val="center"/>
        </w:trPr>
        <w:tc>
          <w:tcPr>
            <w:tcW w:w="2694" w:type="dxa"/>
            <w:vAlign w:val="center"/>
          </w:tcPr>
          <w:p w14:paraId="08173CCB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months</w:t>
            </w:r>
          </w:p>
        </w:tc>
        <w:tc>
          <w:tcPr>
            <w:tcW w:w="1134" w:type="dxa"/>
            <w:vAlign w:val="center"/>
          </w:tcPr>
          <w:p w14:paraId="7E83FEA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1275" w:type="dxa"/>
            <w:vAlign w:val="center"/>
          </w:tcPr>
          <w:p w14:paraId="28CC39E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1985" w:type="dxa"/>
            <w:vAlign w:val="center"/>
          </w:tcPr>
          <w:p w14:paraId="3DD5736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 (-1.8 to 0.5)</w:t>
            </w:r>
          </w:p>
        </w:tc>
        <w:tc>
          <w:tcPr>
            <w:tcW w:w="283" w:type="dxa"/>
            <w:vAlign w:val="center"/>
          </w:tcPr>
          <w:p w14:paraId="40B8601A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C4B95B1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</w:t>
            </w:r>
          </w:p>
        </w:tc>
        <w:tc>
          <w:tcPr>
            <w:tcW w:w="1277" w:type="dxa"/>
            <w:vAlign w:val="center"/>
          </w:tcPr>
          <w:p w14:paraId="7ABA95BE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1984" w:type="dxa"/>
            <w:vAlign w:val="center"/>
          </w:tcPr>
          <w:p w14:paraId="630F905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 (-2.2 to -0.2)</w:t>
            </w:r>
          </w:p>
        </w:tc>
        <w:tc>
          <w:tcPr>
            <w:tcW w:w="1275" w:type="dxa"/>
            <w:vAlign w:val="center"/>
          </w:tcPr>
          <w:p w14:paraId="672105E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5930" w:rsidRPr="00575783" w14:paraId="0995ADEF" w14:textId="77777777" w:rsidTr="008B07AC">
        <w:trPr>
          <w:trHeight w:val="317"/>
          <w:jc w:val="center"/>
        </w:trPr>
        <w:tc>
          <w:tcPr>
            <w:tcW w:w="2694" w:type="dxa"/>
            <w:vAlign w:val="center"/>
          </w:tcPr>
          <w:p w14:paraId="06B39DDD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9 months</w:t>
            </w:r>
          </w:p>
        </w:tc>
        <w:tc>
          <w:tcPr>
            <w:tcW w:w="1134" w:type="dxa"/>
            <w:vAlign w:val="center"/>
          </w:tcPr>
          <w:p w14:paraId="33BBD19F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75" w:type="dxa"/>
            <w:vAlign w:val="center"/>
          </w:tcPr>
          <w:p w14:paraId="47658C4A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1985" w:type="dxa"/>
            <w:vAlign w:val="center"/>
          </w:tcPr>
          <w:p w14:paraId="1DC3D052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 (-1.4 to 0.9)</w:t>
            </w:r>
          </w:p>
        </w:tc>
        <w:tc>
          <w:tcPr>
            <w:tcW w:w="283" w:type="dxa"/>
            <w:vAlign w:val="center"/>
          </w:tcPr>
          <w:p w14:paraId="7C1BA0AB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AEFB9E1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1277" w:type="dxa"/>
            <w:vAlign w:val="center"/>
          </w:tcPr>
          <w:p w14:paraId="69BACD0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1984" w:type="dxa"/>
            <w:vAlign w:val="center"/>
          </w:tcPr>
          <w:p w14:paraId="3E582251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 (-2.2 to -0.3)</w:t>
            </w:r>
          </w:p>
        </w:tc>
        <w:tc>
          <w:tcPr>
            <w:tcW w:w="1275" w:type="dxa"/>
            <w:vAlign w:val="center"/>
          </w:tcPr>
          <w:p w14:paraId="56294DAC" w14:textId="2CFC0534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</w:t>
            </w:r>
          </w:p>
        </w:tc>
      </w:tr>
      <w:tr w:rsidR="009F5930" w:rsidRPr="00575783" w14:paraId="7C110B25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129F0F99" w14:textId="332C553D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erage </w:t>
            </w:r>
            <w:r w:rsidR="008B0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P intensity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-10)</w:t>
            </w:r>
          </w:p>
        </w:tc>
        <w:tc>
          <w:tcPr>
            <w:tcW w:w="1134" w:type="dxa"/>
            <w:vAlign w:val="center"/>
          </w:tcPr>
          <w:p w14:paraId="7B2625F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18B5637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9773B98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E36183A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C4C3E7E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</w:tcPr>
          <w:p w14:paraId="64061DF2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9B7B344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765162F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9F5930" w:rsidRPr="00575783" w14:paraId="036BB32E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34E5973C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Baseline</w:t>
            </w:r>
          </w:p>
        </w:tc>
        <w:tc>
          <w:tcPr>
            <w:tcW w:w="2409" w:type="dxa"/>
            <w:gridSpan w:val="2"/>
            <w:vAlign w:val="center"/>
          </w:tcPr>
          <w:p w14:paraId="66E797F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1985" w:type="dxa"/>
            <w:vAlign w:val="center"/>
          </w:tcPr>
          <w:p w14:paraId="5DBD96ED" w14:textId="4B60AAE3" w:rsidR="009F5930" w:rsidRPr="00575783" w:rsidRDefault="002A2F1B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" w:type="dxa"/>
            <w:vAlign w:val="center"/>
          </w:tcPr>
          <w:p w14:paraId="4D53E4C7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1" w:type="dxa"/>
            <w:gridSpan w:val="2"/>
            <w:vAlign w:val="center"/>
          </w:tcPr>
          <w:p w14:paraId="267C889A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1984" w:type="dxa"/>
            <w:vAlign w:val="center"/>
          </w:tcPr>
          <w:p w14:paraId="12913B6A" w14:textId="568894C4" w:rsidR="009F5930" w:rsidRPr="00575783" w:rsidRDefault="002A2F1B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  <w:vAlign w:val="center"/>
          </w:tcPr>
          <w:p w14:paraId="68A0FF3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9F5930" w:rsidRPr="00575783" w14:paraId="7262E158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55C5A927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weeks</w:t>
            </w:r>
          </w:p>
        </w:tc>
        <w:tc>
          <w:tcPr>
            <w:tcW w:w="1134" w:type="dxa"/>
            <w:vAlign w:val="center"/>
          </w:tcPr>
          <w:p w14:paraId="1AF714E9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75" w:type="dxa"/>
            <w:vAlign w:val="center"/>
          </w:tcPr>
          <w:p w14:paraId="13E9FD0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985" w:type="dxa"/>
            <w:vAlign w:val="center"/>
          </w:tcPr>
          <w:p w14:paraId="129C8282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 (-1.2 to -0.1)</w:t>
            </w:r>
          </w:p>
        </w:tc>
        <w:tc>
          <w:tcPr>
            <w:tcW w:w="283" w:type="dxa"/>
            <w:vAlign w:val="center"/>
          </w:tcPr>
          <w:p w14:paraId="194778F7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5F856FF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1277" w:type="dxa"/>
            <w:vAlign w:val="center"/>
          </w:tcPr>
          <w:p w14:paraId="032E687B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1984" w:type="dxa"/>
            <w:vAlign w:val="center"/>
          </w:tcPr>
          <w:p w14:paraId="266AE31E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 (-0.8 to 0.1)</w:t>
            </w:r>
          </w:p>
        </w:tc>
        <w:tc>
          <w:tcPr>
            <w:tcW w:w="1275" w:type="dxa"/>
            <w:vAlign w:val="center"/>
          </w:tcPr>
          <w:p w14:paraId="6D97C4B9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9F5930" w:rsidRPr="00575783" w14:paraId="3434213D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566BDBC9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3 months</w:t>
            </w:r>
          </w:p>
        </w:tc>
        <w:tc>
          <w:tcPr>
            <w:tcW w:w="1134" w:type="dxa"/>
            <w:vAlign w:val="center"/>
          </w:tcPr>
          <w:p w14:paraId="02DBA0BD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75" w:type="dxa"/>
            <w:vAlign w:val="center"/>
          </w:tcPr>
          <w:p w14:paraId="3EB229A8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1985" w:type="dxa"/>
            <w:vAlign w:val="center"/>
          </w:tcPr>
          <w:p w14:paraId="53F4F84F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 (-1.2 to -0.2)</w:t>
            </w:r>
          </w:p>
        </w:tc>
        <w:tc>
          <w:tcPr>
            <w:tcW w:w="283" w:type="dxa"/>
            <w:vAlign w:val="center"/>
          </w:tcPr>
          <w:p w14:paraId="77E6DD37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EC1841C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77" w:type="dxa"/>
            <w:vAlign w:val="center"/>
          </w:tcPr>
          <w:p w14:paraId="10F60D34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1984" w:type="dxa"/>
            <w:vAlign w:val="center"/>
          </w:tcPr>
          <w:p w14:paraId="4A652E1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 (-1.0 to -0.1)</w:t>
            </w:r>
          </w:p>
        </w:tc>
        <w:tc>
          <w:tcPr>
            <w:tcW w:w="1275" w:type="dxa"/>
            <w:vAlign w:val="center"/>
          </w:tcPr>
          <w:p w14:paraId="26A572DC" w14:textId="5B60682B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</w:t>
            </w:r>
          </w:p>
        </w:tc>
      </w:tr>
      <w:tr w:rsidR="009F5930" w:rsidRPr="00575783" w14:paraId="3CE9EFF3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4EEBE74B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months</w:t>
            </w:r>
          </w:p>
        </w:tc>
        <w:tc>
          <w:tcPr>
            <w:tcW w:w="1134" w:type="dxa"/>
            <w:vAlign w:val="center"/>
          </w:tcPr>
          <w:p w14:paraId="4B1502AF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75" w:type="dxa"/>
            <w:vAlign w:val="center"/>
          </w:tcPr>
          <w:p w14:paraId="0014D6A2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1985" w:type="dxa"/>
            <w:vAlign w:val="center"/>
          </w:tcPr>
          <w:p w14:paraId="3A7ABD4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 (-1.6 to -0.5)</w:t>
            </w:r>
          </w:p>
        </w:tc>
        <w:tc>
          <w:tcPr>
            <w:tcW w:w="283" w:type="dxa"/>
            <w:vAlign w:val="center"/>
          </w:tcPr>
          <w:p w14:paraId="11BBF7A8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318A53F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1277" w:type="dxa"/>
            <w:vAlign w:val="center"/>
          </w:tcPr>
          <w:p w14:paraId="13884B17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984" w:type="dxa"/>
            <w:vAlign w:val="center"/>
          </w:tcPr>
          <w:p w14:paraId="6EB565BA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 (-1.0 to -0.1)</w:t>
            </w:r>
          </w:p>
        </w:tc>
        <w:tc>
          <w:tcPr>
            <w:tcW w:w="1275" w:type="dxa"/>
            <w:vAlign w:val="center"/>
          </w:tcPr>
          <w:p w14:paraId="400C8F8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9F5930" w:rsidRPr="00575783" w14:paraId="6A026AEA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75A71DEF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9 months</w:t>
            </w:r>
          </w:p>
        </w:tc>
        <w:tc>
          <w:tcPr>
            <w:tcW w:w="1134" w:type="dxa"/>
            <w:vAlign w:val="center"/>
          </w:tcPr>
          <w:p w14:paraId="27343FCE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275" w:type="dxa"/>
            <w:vAlign w:val="center"/>
          </w:tcPr>
          <w:p w14:paraId="1A807D8E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985" w:type="dxa"/>
            <w:vAlign w:val="center"/>
          </w:tcPr>
          <w:p w14:paraId="4E5D8182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 (-1.3 to -0.2)</w:t>
            </w:r>
          </w:p>
        </w:tc>
        <w:tc>
          <w:tcPr>
            <w:tcW w:w="283" w:type="dxa"/>
            <w:vAlign w:val="center"/>
          </w:tcPr>
          <w:p w14:paraId="743E38A8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2107C78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1277" w:type="dxa"/>
            <w:vAlign w:val="center"/>
          </w:tcPr>
          <w:p w14:paraId="1D83CFC1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984" w:type="dxa"/>
            <w:vAlign w:val="center"/>
          </w:tcPr>
          <w:p w14:paraId="64C5CF84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 (-1.1 to -0.2)</w:t>
            </w:r>
          </w:p>
        </w:tc>
        <w:tc>
          <w:tcPr>
            <w:tcW w:w="1275" w:type="dxa"/>
            <w:vAlign w:val="center"/>
          </w:tcPr>
          <w:p w14:paraId="13B6E1D5" w14:textId="1C892705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</w:t>
            </w:r>
          </w:p>
        </w:tc>
      </w:tr>
      <w:tr w:rsidR="009F5930" w:rsidRPr="00575783" w14:paraId="094414BF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79CC783C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Q (0-60)</w:t>
            </w:r>
          </w:p>
        </w:tc>
        <w:tc>
          <w:tcPr>
            <w:tcW w:w="1134" w:type="dxa"/>
            <w:vAlign w:val="center"/>
          </w:tcPr>
          <w:p w14:paraId="342D7ED9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06817C8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4465426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BB12EB9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75A701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</w:tcPr>
          <w:p w14:paraId="438ABFA7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3CE7445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F35427B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9F5930" w:rsidRPr="00575783" w14:paraId="7D3D9E1D" w14:textId="77777777" w:rsidTr="008B07AC">
        <w:trPr>
          <w:trHeight w:val="317"/>
          <w:jc w:val="center"/>
        </w:trPr>
        <w:tc>
          <w:tcPr>
            <w:tcW w:w="2694" w:type="dxa"/>
            <w:vAlign w:val="center"/>
          </w:tcPr>
          <w:p w14:paraId="13DC8F5F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Baseline </w:t>
            </w:r>
          </w:p>
        </w:tc>
        <w:tc>
          <w:tcPr>
            <w:tcW w:w="2409" w:type="dxa"/>
            <w:gridSpan w:val="2"/>
            <w:vAlign w:val="center"/>
          </w:tcPr>
          <w:p w14:paraId="0F74FAE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8</w:t>
            </w:r>
          </w:p>
        </w:tc>
        <w:tc>
          <w:tcPr>
            <w:tcW w:w="1985" w:type="dxa"/>
            <w:vAlign w:val="center"/>
          </w:tcPr>
          <w:p w14:paraId="15C9CC54" w14:textId="50BFF5EC" w:rsidR="009F5930" w:rsidRPr="00575783" w:rsidRDefault="002A2F1B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" w:type="dxa"/>
            <w:vAlign w:val="center"/>
          </w:tcPr>
          <w:p w14:paraId="79B081A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1" w:type="dxa"/>
            <w:gridSpan w:val="2"/>
            <w:vAlign w:val="center"/>
          </w:tcPr>
          <w:p w14:paraId="036A433A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</w:t>
            </w:r>
          </w:p>
        </w:tc>
        <w:tc>
          <w:tcPr>
            <w:tcW w:w="1984" w:type="dxa"/>
            <w:vAlign w:val="center"/>
          </w:tcPr>
          <w:p w14:paraId="1EA1C909" w14:textId="6F4A4CF4" w:rsidR="009F5930" w:rsidRPr="00575783" w:rsidRDefault="002A2F1B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  <w:vAlign w:val="center"/>
          </w:tcPr>
          <w:p w14:paraId="3FAA2441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5930" w:rsidRPr="00575783" w14:paraId="72868344" w14:textId="77777777" w:rsidTr="008B07AC">
        <w:trPr>
          <w:trHeight w:val="317"/>
          <w:jc w:val="center"/>
        </w:trPr>
        <w:tc>
          <w:tcPr>
            <w:tcW w:w="2694" w:type="dxa"/>
            <w:vAlign w:val="center"/>
          </w:tcPr>
          <w:p w14:paraId="3FE7A9D5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weeks</w:t>
            </w:r>
          </w:p>
        </w:tc>
        <w:tc>
          <w:tcPr>
            <w:tcW w:w="1134" w:type="dxa"/>
            <w:vAlign w:val="center"/>
          </w:tcPr>
          <w:p w14:paraId="356B2E6A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</w:t>
            </w:r>
          </w:p>
        </w:tc>
        <w:tc>
          <w:tcPr>
            <w:tcW w:w="1275" w:type="dxa"/>
            <w:vAlign w:val="center"/>
          </w:tcPr>
          <w:p w14:paraId="6BE070C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2</w:t>
            </w:r>
          </w:p>
        </w:tc>
        <w:tc>
          <w:tcPr>
            <w:tcW w:w="1985" w:type="dxa"/>
            <w:vAlign w:val="center"/>
          </w:tcPr>
          <w:p w14:paraId="1C5334B9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-1.2 to 3.6)</w:t>
            </w:r>
          </w:p>
        </w:tc>
        <w:tc>
          <w:tcPr>
            <w:tcW w:w="283" w:type="dxa"/>
            <w:vAlign w:val="center"/>
          </w:tcPr>
          <w:p w14:paraId="3F1A5A2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1004AF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</w:t>
            </w:r>
          </w:p>
        </w:tc>
        <w:tc>
          <w:tcPr>
            <w:tcW w:w="1277" w:type="dxa"/>
            <w:vAlign w:val="center"/>
          </w:tcPr>
          <w:p w14:paraId="3348378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3</w:t>
            </w:r>
          </w:p>
        </w:tc>
        <w:tc>
          <w:tcPr>
            <w:tcW w:w="1984" w:type="dxa"/>
            <w:vAlign w:val="center"/>
          </w:tcPr>
          <w:p w14:paraId="748600A4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(0.8 to 4.7)</w:t>
            </w:r>
          </w:p>
        </w:tc>
        <w:tc>
          <w:tcPr>
            <w:tcW w:w="1275" w:type="dxa"/>
            <w:vAlign w:val="center"/>
          </w:tcPr>
          <w:p w14:paraId="53D376EF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5930" w:rsidRPr="00575783" w14:paraId="5EC379B7" w14:textId="77777777" w:rsidTr="008B07AC">
        <w:trPr>
          <w:trHeight w:val="317"/>
          <w:jc w:val="center"/>
        </w:trPr>
        <w:tc>
          <w:tcPr>
            <w:tcW w:w="2694" w:type="dxa"/>
            <w:vAlign w:val="center"/>
          </w:tcPr>
          <w:p w14:paraId="2D66BCBE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3 months</w:t>
            </w:r>
          </w:p>
        </w:tc>
        <w:tc>
          <w:tcPr>
            <w:tcW w:w="1134" w:type="dxa"/>
            <w:vAlign w:val="center"/>
          </w:tcPr>
          <w:p w14:paraId="5963945F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</w:t>
            </w:r>
          </w:p>
        </w:tc>
        <w:tc>
          <w:tcPr>
            <w:tcW w:w="1275" w:type="dxa"/>
            <w:vAlign w:val="center"/>
          </w:tcPr>
          <w:p w14:paraId="5C3FE81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6</w:t>
            </w:r>
          </w:p>
        </w:tc>
        <w:tc>
          <w:tcPr>
            <w:tcW w:w="1985" w:type="dxa"/>
            <w:vAlign w:val="center"/>
          </w:tcPr>
          <w:p w14:paraId="1AB688B4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(-0.3 to 4.2)</w:t>
            </w:r>
          </w:p>
        </w:tc>
        <w:tc>
          <w:tcPr>
            <w:tcW w:w="283" w:type="dxa"/>
            <w:vAlign w:val="center"/>
          </w:tcPr>
          <w:p w14:paraId="67A72187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1BE2478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1</w:t>
            </w:r>
          </w:p>
        </w:tc>
        <w:tc>
          <w:tcPr>
            <w:tcW w:w="1277" w:type="dxa"/>
            <w:vAlign w:val="center"/>
          </w:tcPr>
          <w:p w14:paraId="4689BCB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</w:t>
            </w:r>
          </w:p>
        </w:tc>
        <w:tc>
          <w:tcPr>
            <w:tcW w:w="1984" w:type="dxa"/>
            <w:vAlign w:val="center"/>
          </w:tcPr>
          <w:p w14:paraId="2D19063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 (1.0 to 4.8)</w:t>
            </w:r>
          </w:p>
        </w:tc>
        <w:tc>
          <w:tcPr>
            <w:tcW w:w="1275" w:type="dxa"/>
            <w:vAlign w:val="center"/>
          </w:tcPr>
          <w:p w14:paraId="340FD74D" w14:textId="54AAA5C9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</w:t>
            </w:r>
          </w:p>
        </w:tc>
      </w:tr>
      <w:tr w:rsidR="009F5930" w:rsidRPr="00575783" w14:paraId="615A69EF" w14:textId="77777777" w:rsidTr="008B07AC">
        <w:trPr>
          <w:trHeight w:val="317"/>
          <w:jc w:val="center"/>
        </w:trPr>
        <w:tc>
          <w:tcPr>
            <w:tcW w:w="2694" w:type="dxa"/>
            <w:vAlign w:val="center"/>
          </w:tcPr>
          <w:p w14:paraId="0C214C08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months</w:t>
            </w:r>
          </w:p>
        </w:tc>
        <w:tc>
          <w:tcPr>
            <w:tcW w:w="1134" w:type="dxa"/>
            <w:vAlign w:val="center"/>
          </w:tcPr>
          <w:p w14:paraId="746E8D9E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6</w:t>
            </w:r>
          </w:p>
        </w:tc>
        <w:tc>
          <w:tcPr>
            <w:tcW w:w="1275" w:type="dxa"/>
            <w:vAlign w:val="center"/>
          </w:tcPr>
          <w:p w14:paraId="503BE7E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6</w:t>
            </w:r>
          </w:p>
        </w:tc>
        <w:tc>
          <w:tcPr>
            <w:tcW w:w="1985" w:type="dxa"/>
            <w:vAlign w:val="center"/>
          </w:tcPr>
          <w:p w14:paraId="253B516C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(-0.3 to 4.5)</w:t>
            </w:r>
          </w:p>
        </w:tc>
        <w:tc>
          <w:tcPr>
            <w:tcW w:w="283" w:type="dxa"/>
            <w:vAlign w:val="center"/>
          </w:tcPr>
          <w:p w14:paraId="6FAF55ED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480600E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</w:t>
            </w:r>
          </w:p>
        </w:tc>
        <w:tc>
          <w:tcPr>
            <w:tcW w:w="1277" w:type="dxa"/>
            <w:vAlign w:val="center"/>
          </w:tcPr>
          <w:p w14:paraId="3BF1D5C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9</w:t>
            </w:r>
          </w:p>
        </w:tc>
        <w:tc>
          <w:tcPr>
            <w:tcW w:w="1984" w:type="dxa"/>
            <w:vAlign w:val="center"/>
          </w:tcPr>
          <w:p w14:paraId="47A2DADB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(0.5 to 4.6)</w:t>
            </w:r>
          </w:p>
        </w:tc>
        <w:tc>
          <w:tcPr>
            <w:tcW w:w="1275" w:type="dxa"/>
            <w:vAlign w:val="center"/>
          </w:tcPr>
          <w:p w14:paraId="4DB2D9CD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5930" w:rsidRPr="00575783" w14:paraId="04F17D1C" w14:textId="77777777" w:rsidTr="008B07AC">
        <w:trPr>
          <w:trHeight w:val="317"/>
          <w:jc w:val="center"/>
        </w:trPr>
        <w:tc>
          <w:tcPr>
            <w:tcW w:w="2694" w:type="dxa"/>
            <w:vAlign w:val="center"/>
          </w:tcPr>
          <w:p w14:paraId="649ED535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9 months</w:t>
            </w:r>
          </w:p>
        </w:tc>
        <w:tc>
          <w:tcPr>
            <w:tcW w:w="1134" w:type="dxa"/>
            <w:vAlign w:val="center"/>
          </w:tcPr>
          <w:p w14:paraId="3C6634DC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1</w:t>
            </w:r>
          </w:p>
        </w:tc>
        <w:tc>
          <w:tcPr>
            <w:tcW w:w="1275" w:type="dxa"/>
            <w:vAlign w:val="center"/>
          </w:tcPr>
          <w:p w14:paraId="3806B74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</w:t>
            </w:r>
          </w:p>
        </w:tc>
        <w:tc>
          <w:tcPr>
            <w:tcW w:w="1985" w:type="dxa"/>
            <w:vAlign w:val="center"/>
          </w:tcPr>
          <w:p w14:paraId="74B148EC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(0.1 to 4.8)</w:t>
            </w:r>
          </w:p>
        </w:tc>
        <w:tc>
          <w:tcPr>
            <w:tcW w:w="283" w:type="dxa"/>
            <w:vAlign w:val="center"/>
          </w:tcPr>
          <w:p w14:paraId="50477FCB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1FE648A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6</w:t>
            </w:r>
          </w:p>
        </w:tc>
        <w:tc>
          <w:tcPr>
            <w:tcW w:w="1277" w:type="dxa"/>
            <w:vAlign w:val="center"/>
          </w:tcPr>
          <w:p w14:paraId="7763DB2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6</w:t>
            </w:r>
          </w:p>
        </w:tc>
        <w:tc>
          <w:tcPr>
            <w:tcW w:w="1984" w:type="dxa"/>
            <w:vAlign w:val="center"/>
          </w:tcPr>
          <w:p w14:paraId="4CDB128D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 (1.8 to 5.8)</w:t>
            </w:r>
          </w:p>
        </w:tc>
        <w:tc>
          <w:tcPr>
            <w:tcW w:w="1275" w:type="dxa"/>
            <w:vAlign w:val="center"/>
          </w:tcPr>
          <w:p w14:paraId="0B638BA9" w14:textId="31A6E7FD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</w:t>
            </w:r>
          </w:p>
        </w:tc>
      </w:tr>
      <w:tr w:rsidR="009F5930" w:rsidRPr="00575783" w14:paraId="20B63296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3F593CD1" w14:textId="77777777" w:rsidR="009F5930" w:rsidRPr="00575783" w:rsidRDefault="009F5930" w:rsidP="00FF35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E (-5 to 5)</w:t>
            </w:r>
          </w:p>
        </w:tc>
        <w:tc>
          <w:tcPr>
            <w:tcW w:w="1134" w:type="dxa"/>
            <w:vAlign w:val="center"/>
          </w:tcPr>
          <w:p w14:paraId="5D7EE6C1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867693B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23CE495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51A1466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48D78F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</w:tcPr>
          <w:p w14:paraId="2265F1B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3BF61753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AE9A6F0" w14:textId="77777777" w:rsidR="009F5930" w:rsidRPr="00575783" w:rsidRDefault="009F5930" w:rsidP="00FF355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C25551" w:rsidRPr="00575783" w14:paraId="5FFC2E74" w14:textId="77777777" w:rsidTr="000443D4">
        <w:trPr>
          <w:trHeight w:val="299"/>
          <w:jc w:val="center"/>
        </w:trPr>
        <w:tc>
          <w:tcPr>
            <w:tcW w:w="2694" w:type="dxa"/>
          </w:tcPr>
          <w:p w14:paraId="75C0D5EE" w14:textId="3ADBEC4D" w:rsidR="00C25551" w:rsidRPr="00575783" w:rsidRDefault="00C25551" w:rsidP="00C255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 Baseline </w:t>
            </w:r>
          </w:p>
        </w:tc>
        <w:tc>
          <w:tcPr>
            <w:tcW w:w="2409" w:type="dxa"/>
            <w:gridSpan w:val="2"/>
            <w:vAlign w:val="center"/>
          </w:tcPr>
          <w:p w14:paraId="6E2073E3" w14:textId="7C661CBB" w:rsidR="00C25551" w:rsidRPr="00C25551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55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985" w:type="dxa"/>
            <w:vAlign w:val="center"/>
          </w:tcPr>
          <w:p w14:paraId="6E0ABA35" w14:textId="77777777" w:rsidR="00C25551" w:rsidRPr="00C25551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C968601" w14:textId="77777777" w:rsidR="00C25551" w:rsidRPr="00C25551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1" w:type="dxa"/>
            <w:gridSpan w:val="2"/>
            <w:vAlign w:val="center"/>
          </w:tcPr>
          <w:p w14:paraId="79B714E3" w14:textId="3D19A3B2" w:rsidR="00C25551" w:rsidRPr="00C25551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55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984" w:type="dxa"/>
            <w:vAlign w:val="center"/>
          </w:tcPr>
          <w:p w14:paraId="7FA945AB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BE29F0B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C25551" w:rsidRPr="00575783" w14:paraId="0B4B6850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08BF5F77" w14:textId="77777777" w:rsidR="00C25551" w:rsidRPr="00575783" w:rsidRDefault="00C25551" w:rsidP="00C255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weeks</w:t>
            </w:r>
          </w:p>
        </w:tc>
        <w:tc>
          <w:tcPr>
            <w:tcW w:w="1134" w:type="dxa"/>
            <w:vAlign w:val="center"/>
          </w:tcPr>
          <w:p w14:paraId="30BE09D6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75" w:type="dxa"/>
            <w:vAlign w:val="center"/>
          </w:tcPr>
          <w:p w14:paraId="058C13AA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985" w:type="dxa"/>
            <w:vAlign w:val="center"/>
          </w:tcPr>
          <w:p w14:paraId="69DB07B8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-0.1 to 1.1)</w:t>
            </w:r>
          </w:p>
        </w:tc>
        <w:tc>
          <w:tcPr>
            <w:tcW w:w="283" w:type="dxa"/>
            <w:vAlign w:val="center"/>
          </w:tcPr>
          <w:p w14:paraId="12C40912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59CA83F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277" w:type="dxa"/>
            <w:vAlign w:val="center"/>
          </w:tcPr>
          <w:p w14:paraId="65EF2EE8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984" w:type="dxa"/>
            <w:vAlign w:val="center"/>
          </w:tcPr>
          <w:p w14:paraId="23E77910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0.1 to 1.1)</w:t>
            </w:r>
          </w:p>
        </w:tc>
        <w:tc>
          <w:tcPr>
            <w:tcW w:w="1275" w:type="dxa"/>
            <w:vAlign w:val="center"/>
          </w:tcPr>
          <w:p w14:paraId="021C1B2E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5551" w:rsidRPr="00575783" w14:paraId="62A1BDE2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66ED8C2B" w14:textId="77777777" w:rsidR="00C25551" w:rsidRPr="00575783" w:rsidRDefault="00C25551" w:rsidP="00C255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3 months</w:t>
            </w:r>
          </w:p>
        </w:tc>
        <w:tc>
          <w:tcPr>
            <w:tcW w:w="1134" w:type="dxa"/>
            <w:vAlign w:val="center"/>
          </w:tcPr>
          <w:p w14:paraId="42274CEA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75" w:type="dxa"/>
            <w:vAlign w:val="center"/>
          </w:tcPr>
          <w:p w14:paraId="78BE8EDC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1985" w:type="dxa"/>
            <w:vAlign w:val="center"/>
          </w:tcPr>
          <w:p w14:paraId="417B96AB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(0.1 to 1.2)</w:t>
            </w:r>
          </w:p>
        </w:tc>
        <w:tc>
          <w:tcPr>
            <w:tcW w:w="283" w:type="dxa"/>
            <w:vAlign w:val="center"/>
          </w:tcPr>
          <w:p w14:paraId="3D4FE4A1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D02CB68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77" w:type="dxa"/>
            <w:vAlign w:val="center"/>
          </w:tcPr>
          <w:p w14:paraId="2F42233C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1984" w:type="dxa"/>
            <w:vAlign w:val="center"/>
          </w:tcPr>
          <w:p w14:paraId="174E6F18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(0.2 to 1.2)</w:t>
            </w:r>
          </w:p>
        </w:tc>
        <w:tc>
          <w:tcPr>
            <w:tcW w:w="1275" w:type="dxa"/>
            <w:vAlign w:val="center"/>
          </w:tcPr>
          <w:p w14:paraId="3708AB55" w14:textId="6B1E91D3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2</w:t>
            </w:r>
          </w:p>
        </w:tc>
      </w:tr>
      <w:tr w:rsidR="00C25551" w:rsidRPr="00575783" w14:paraId="04B0BAD3" w14:textId="77777777" w:rsidTr="008B07AC">
        <w:trPr>
          <w:trHeight w:val="299"/>
          <w:jc w:val="center"/>
        </w:trPr>
        <w:tc>
          <w:tcPr>
            <w:tcW w:w="2694" w:type="dxa"/>
            <w:vAlign w:val="center"/>
          </w:tcPr>
          <w:p w14:paraId="71FE776B" w14:textId="77777777" w:rsidR="00C25551" w:rsidRPr="00575783" w:rsidRDefault="00C25551" w:rsidP="00C255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months</w:t>
            </w:r>
          </w:p>
        </w:tc>
        <w:tc>
          <w:tcPr>
            <w:tcW w:w="1134" w:type="dxa"/>
            <w:vAlign w:val="center"/>
          </w:tcPr>
          <w:p w14:paraId="4A38286D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75" w:type="dxa"/>
            <w:vAlign w:val="center"/>
          </w:tcPr>
          <w:p w14:paraId="6773AE71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985" w:type="dxa"/>
            <w:vAlign w:val="center"/>
          </w:tcPr>
          <w:p w14:paraId="5BF824E1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0.6 to 1.8)</w:t>
            </w:r>
          </w:p>
        </w:tc>
        <w:tc>
          <w:tcPr>
            <w:tcW w:w="283" w:type="dxa"/>
            <w:vAlign w:val="center"/>
          </w:tcPr>
          <w:p w14:paraId="59ABA0EE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849B875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77" w:type="dxa"/>
            <w:vAlign w:val="center"/>
          </w:tcPr>
          <w:p w14:paraId="2F362CDB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984" w:type="dxa"/>
            <w:vAlign w:val="center"/>
          </w:tcPr>
          <w:p w14:paraId="4C63AAEB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(0.2 to 1.2)</w:t>
            </w:r>
          </w:p>
        </w:tc>
        <w:tc>
          <w:tcPr>
            <w:tcW w:w="1275" w:type="dxa"/>
            <w:vAlign w:val="center"/>
          </w:tcPr>
          <w:p w14:paraId="26A0DFA6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5551" w:rsidRPr="00575783" w14:paraId="0CF26F47" w14:textId="77777777" w:rsidTr="008B07AC">
        <w:trPr>
          <w:trHeight w:val="299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AFBEA20" w14:textId="77777777" w:rsidR="00C25551" w:rsidRPr="00575783" w:rsidRDefault="00C25551" w:rsidP="00C255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9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518D50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CA71F0A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25E888A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0.0 to 1.2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FA90208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BFB5F7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32B47C07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106F455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4 to 1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2D83EEB" w14:textId="0ECD3F58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</w:t>
            </w:r>
          </w:p>
        </w:tc>
      </w:tr>
    </w:tbl>
    <w:p w14:paraId="77602685" w14:textId="6CFAD8B9" w:rsidR="00063008" w:rsidRPr="008B07AC" w:rsidRDefault="009F5930" w:rsidP="00252A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B07AC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8B07AC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8B07AC" w:rsidRPr="008B07AC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="008B07AC" w:rsidRPr="008B07AC">
        <w:rPr>
          <w:rFonts w:ascii="Times New Roman" w:hAnsi="Times New Roman" w:cs="Times New Roman"/>
          <w:sz w:val="20"/>
          <w:szCs w:val="20"/>
        </w:rPr>
        <w:t xml:space="preserve"> back </w:t>
      </w:r>
      <w:proofErr w:type="spellStart"/>
      <w:r w:rsidR="008B07AC" w:rsidRPr="008B07AC">
        <w:rPr>
          <w:rFonts w:ascii="Times New Roman" w:hAnsi="Times New Roman" w:cs="Times New Roman"/>
          <w:sz w:val="20"/>
          <w:szCs w:val="20"/>
        </w:rPr>
        <w:t>pain</w:t>
      </w:r>
      <w:proofErr w:type="spellEnd"/>
      <w:r w:rsidR="008B07AC">
        <w:rPr>
          <w:rFonts w:ascii="Times New Roman" w:hAnsi="Times New Roman" w:cs="Times New Roman"/>
          <w:sz w:val="20"/>
          <w:szCs w:val="20"/>
        </w:rPr>
        <w:t xml:space="preserve">, LBP; </w:t>
      </w:r>
      <w:r w:rsidR="00063008" w:rsidRPr="008B07AC">
        <w:rPr>
          <w:rFonts w:ascii="Times New Roman" w:hAnsi="Times New Roman" w:cs="Times New Roman"/>
          <w:sz w:val="20"/>
          <w:szCs w:val="20"/>
        </w:rPr>
        <w:t xml:space="preserve">Roland Morris </w:t>
      </w:r>
      <w:proofErr w:type="spellStart"/>
      <w:r w:rsidR="00063008" w:rsidRPr="008B07AC">
        <w:rPr>
          <w:rFonts w:ascii="Times New Roman" w:hAnsi="Times New Roman" w:cs="Times New Roman"/>
          <w:sz w:val="20"/>
          <w:szCs w:val="20"/>
        </w:rPr>
        <w:t>Disability</w:t>
      </w:r>
      <w:proofErr w:type="spellEnd"/>
      <w:r w:rsidR="00063008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3008" w:rsidRPr="008B07AC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="00063008" w:rsidRPr="008B07AC">
        <w:rPr>
          <w:rFonts w:ascii="Times New Roman" w:hAnsi="Times New Roman" w:cs="Times New Roman"/>
          <w:sz w:val="20"/>
          <w:szCs w:val="20"/>
        </w:rPr>
        <w:t xml:space="preserve">, RMDQ; </w:t>
      </w:r>
      <w:proofErr w:type="spellStart"/>
      <w:r w:rsidR="00063008" w:rsidRPr="008B07AC">
        <w:rPr>
          <w:rFonts w:ascii="Times New Roman" w:hAnsi="Times New Roman" w:cs="Times New Roman"/>
          <w:sz w:val="20"/>
          <w:szCs w:val="20"/>
        </w:rPr>
        <w:t>Pain</w:t>
      </w:r>
      <w:proofErr w:type="spellEnd"/>
      <w:r w:rsidR="00063008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3008" w:rsidRPr="008B07AC">
        <w:rPr>
          <w:rFonts w:ascii="Times New Roman" w:hAnsi="Times New Roman" w:cs="Times New Roman"/>
          <w:sz w:val="20"/>
          <w:szCs w:val="20"/>
        </w:rPr>
        <w:t>self-efficacy</w:t>
      </w:r>
      <w:proofErr w:type="spellEnd"/>
      <w:r w:rsidR="00063008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3008" w:rsidRPr="008B07AC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="00063008" w:rsidRPr="008B07AC">
        <w:rPr>
          <w:rFonts w:ascii="Times New Roman" w:hAnsi="Times New Roman" w:cs="Times New Roman"/>
          <w:sz w:val="20"/>
          <w:szCs w:val="20"/>
        </w:rPr>
        <w:t xml:space="preserve">, PSEQ, Global </w:t>
      </w:r>
      <w:proofErr w:type="spellStart"/>
      <w:r w:rsidR="00063008" w:rsidRPr="008B07AC">
        <w:rPr>
          <w:rFonts w:ascii="Times New Roman" w:hAnsi="Times New Roman" w:cs="Times New Roman"/>
          <w:sz w:val="20"/>
          <w:szCs w:val="20"/>
        </w:rPr>
        <w:t>perce</w:t>
      </w:r>
      <w:r w:rsidR="008B07AC" w:rsidRPr="008B07AC">
        <w:rPr>
          <w:rFonts w:ascii="Times New Roman" w:hAnsi="Times New Roman" w:cs="Times New Roman"/>
          <w:sz w:val="20"/>
          <w:szCs w:val="20"/>
        </w:rPr>
        <w:t>i</w:t>
      </w:r>
      <w:r w:rsidR="00063008" w:rsidRPr="008B07AC">
        <w:rPr>
          <w:rFonts w:ascii="Times New Roman" w:hAnsi="Times New Roman" w:cs="Times New Roman"/>
          <w:sz w:val="20"/>
          <w:szCs w:val="20"/>
        </w:rPr>
        <w:t>ved</w:t>
      </w:r>
      <w:proofErr w:type="spellEnd"/>
      <w:r w:rsidR="00063008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3008" w:rsidRPr="008B07AC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="00063008" w:rsidRPr="008B07AC">
        <w:rPr>
          <w:rFonts w:ascii="Times New Roman" w:hAnsi="Times New Roman" w:cs="Times New Roman"/>
          <w:sz w:val="20"/>
          <w:szCs w:val="20"/>
        </w:rPr>
        <w:t xml:space="preserve">, GPE ; </w:t>
      </w:r>
      <w:proofErr w:type="spellStart"/>
      <w:r w:rsidR="00063008" w:rsidRPr="008B07AC"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 w:rsidR="00063008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63008" w:rsidRPr="008B07AC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="00063008" w:rsidRPr="008B07AC">
        <w:rPr>
          <w:rFonts w:ascii="Times New Roman" w:hAnsi="Times New Roman" w:cs="Times New Roman"/>
          <w:sz w:val="20"/>
          <w:szCs w:val="20"/>
        </w:rPr>
        <w:t>, CI</w:t>
      </w:r>
    </w:p>
    <w:p w14:paraId="1839C6B3" w14:textId="2522B6BF" w:rsidR="009F5930" w:rsidRPr="00063008" w:rsidRDefault="00063008" w:rsidP="00252A1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52A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52A1D">
        <w:rPr>
          <w:rFonts w:ascii="Times New Roman" w:hAnsi="Times New Roman" w:cs="Times New Roman"/>
          <w:sz w:val="20"/>
          <w:szCs w:val="20"/>
          <w:lang w:val="en-US"/>
        </w:rPr>
        <w:t>All</w:t>
      </w:r>
      <w:proofErr w:type="spellEnd"/>
      <w:r w:rsidRPr="00252A1D">
        <w:rPr>
          <w:rFonts w:ascii="Times New Roman" w:hAnsi="Times New Roman" w:cs="Times New Roman"/>
          <w:sz w:val="20"/>
          <w:szCs w:val="20"/>
          <w:lang w:val="en-US"/>
        </w:rPr>
        <w:t xml:space="preserve"> analyses were adjust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252A1D">
        <w:rPr>
          <w:rFonts w:ascii="Times New Roman" w:hAnsi="Times New Roman" w:cs="Times New Roman"/>
          <w:sz w:val="20"/>
          <w:szCs w:val="20"/>
          <w:lang w:val="en-US"/>
        </w:rPr>
        <w:t xml:space="preserve">country of recruitment (Denmark, Norway), </w:t>
      </w:r>
      <w:r w:rsidR="00FB7378">
        <w:rPr>
          <w:rFonts w:ascii="Times New Roman" w:hAnsi="Times New Roman" w:cs="Times New Roman"/>
          <w:sz w:val="20"/>
          <w:szCs w:val="20"/>
          <w:lang w:val="en-US"/>
        </w:rPr>
        <w:t>type of care provider</w:t>
      </w:r>
      <w:r w:rsidRPr="00252A1D">
        <w:rPr>
          <w:rFonts w:ascii="Times New Roman" w:hAnsi="Times New Roman" w:cs="Times New Roman"/>
          <w:sz w:val="20"/>
          <w:szCs w:val="20"/>
          <w:lang w:val="en-US"/>
        </w:rPr>
        <w:t xml:space="preserve"> (physiotherapist, chiropractor, general practitioner, or outpatient back clinic), level of education (less than 10 years, 10 to 12 years, and more than 12 years of schooling), gender, age (continuous)</w:t>
      </w:r>
      <w:r>
        <w:rPr>
          <w:rFonts w:ascii="Times New Roman" w:hAnsi="Times New Roman" w:cs="Times New Roman"/>
          <w:sz w:val="20"/>
          <w:szCs w:val="20"/>
          <w:lang w:val="en-US"/>
        </w:rPr>
        <w:t>, and baseline LBP intensity (continuous)</w:t>
      </w:r>
    </w:p>
    <w:p w14:paraId="3BF8D566" w14:textId="4B95AADF" w:rsidR="009F5930" w:rsidRDefault="009F593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C8FC96" w14:textId="77777777" w:rsidR="00676A13" w:rsidRPr="00063008" w:rsidRDefault="00676A1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94A108" w14:textId="1EE0F96B" w:rsidR="00A85B01" w:rsidRPr="00252A1D" w:rsidRDefault="003A47A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91362E" w:rsidRPr="00252A1D">
        <w:rPr>
          <w:rFonts w:ascii="Times New Roman" w:hAnsi="Times New Roman" w:cs="Times New Roman"/>
          <w:lang w:val="en-US"/>
        </w:rPr>
        <w:t>2</w:t>
      </w:r>
      <w:r w:rsidR="00575783" w:rsidRPr="00252A1D">
        <w:rPr>
          <w:rFonts w:ascii="Times New Roman" w:hAnsi="Times New Roman" w:cs="Times New Roman"/>
          <w:lang w:val="en-US"/>
        </w:rPr>
        <w:t>.</w:t>
      </w:r>
      <w:r w:rsidR="00A85B01" w:rsidRPr="00252A1D">
        <w:rPr>
          <w:rFonts w:ascii="Times New Roman" w:hAnsi="Times New Roman" w:cs="Times New Roman"/>
          <w:lang w:val="en-US"/>
        </w:rPr>
        <w:t xml:space="preserve"> Effect of </w:t>
      </w:r>
      <w:proofErr w:type="spellStart"/>
      <w:r w:rsidR="005A6302" w:rsidRPr="00642B22">
        <w:rPr>
          <w:rFonts w:ascii="Times New Roman" w:hAnsi="Times New Roman" w:cs="Times New Roman"/>
          <w:smallCaps/>
          <w:sz w:val="20"/>
          <w:szCs w:val="20"/>
          <w:lang w:val="en-US"/>
        </w:rPr>
        <w:t>selfBACK</w:t>
      </w:r>
      <w:proofErr w:type="spellEnd"/>
      <w:r w:rsidR="005A6302">
        <w:rPr>
          <w:rFonts w:ascii="Times New Roman" w:hAnsi="Times New Roman" w:cs="Times New Roman"/>
          <w:lang w:val="en-US"/>
        </w:rPr>
        <w:t xml:space="preserve"> </w:t>
      </w:r>
      <w:r w:rsidR="00252A1D">
        <w:rPr>
          <w:rFonts w:ascii="Times New Roman" w:hAnsi="Times New Roman" w:cs="Times New Roman"/>
          <w:lang w:val="en-US"/>
        </w:rPr>
        <w:t>intervention</w:t>
      </w:r>
      <w:r w:rsidR="00252A1D" w:rsidRPr="00252A1D">
        <w:rPr>
          <w:rFonts w:ascii="Times New Roman" w:hAnsi="Times New Roman" w:cs="Times New Roman"/>
          <w:lang w:val="en-US"/>
        </w:rPr>
        <w:t xml:space="preserve"> </w:t>
      </w:r>
      <w:r w:rsidR="00A85B01" w:rsidRPr="00252A1D">
        <w:rPr>
          <w:rFonts w:ascii="Times New Roman" w:hAnsi="Times New Roman" w:cs="Times New Roman"/>
          <w:lang w:val="en-US"/>
        </w:rPr>
        <w:t xml:space="preserve">on </w:t>
      </w:r>
      <w:r w:rsidR="00252A1D" w:rsidRPr="00252A1D">
        <w:rPr>
          <w:rFonts w:ascii="Times New Roman" w:hAnsi="Times New Roman" w:cs="Times New Roman"/>
          <w:lang w:val="en-US"/>
        </w:rPr>
        <w:t xml:space="preserve">LBP-related disability, LBP intensity, </w:t>
      </w:r>
      <w:r w:rsidR="00252A1D">
        <w:rPr>
          <w:rFonts w:ascii="Times New Roman" w:hAnsi="Times New Roman" w:cs="Times New Roman"/>
          <w:lang w:val="en-US"/>
        </w:rPr>
        <w:t>p</w:t>
      </w:r>
      <w:r w:rsidR="00252A1D" w:rsidRPr="00252A1D">
        <w:rPr>
          <w:rFonts w:ascii="Times New Roman" w:hAnsi="Times New Roman" w:cs="Times New Roman"/>
          <w:lang w:val="en-US"/>
        </w:rPr>
        <w:t xml:space="preserve">ain self-efficacy and global perceived effect </w:t>
      </w:r>
      <w:r w:rsidR="00A85B01" w:rsidRPr="00252A1D">
        <w:rPr>
          <w:rFonts w:ascii="Times New Roman" w:hAnsi="Times New Roman" w:cs="Times New Roman"/>
          <w:lang w:val="en-US"/>
        </w:rPr>
        <w:t>at 6 weeks</w:t>
      </w:r>
      <w:r w:rsidR="00FB4E17" w:rsidRPr="00252A1D">
        <w:rPr>
          <w:rFonts w:ascii="Times New Roman" w:hAnsi="Times New Roman" w:cs="Times New Roman"/>
          <w:lang w:val="en-US"/>
        </w:rPr>
        <w:t>,</w:t>
      </w:r>
      <w:r w:rsidR="00A85B01" w:rsidRPr="00252A1D">
        <w:rPr>
          <w:rFonts w:ascii="Times New Roman" w:hAnsi="Times New Roman" w:cs="Times New Roman"/>
          <w:lang w:val="en-US"/>
        </w:rPr>
        <w:t xml:space="preserve"> and </w:t>
      </w:r>
      <w:proofErr w:type="gramStart"/>
      <w:r w:rsidR="00A85B01" w:rsidRPr="00252A1D">
        <w:rPr>
          <w:rFonts w:ascii="Times New Roman" w:hAnsi="Times New Roman" w:cs="Times New Roman"/>
          <w:lang w:val="en-US"/>
        </w:rPr>
        <w:t>3</w:t>
      </w:r>
      <w:r w:rsidR="00FB4E17" w:rsidRPr="00252A1D">
        <w:rPr>
          <w:rFonts w:ascii="Times New Roman" w:hAnsi="Times New Roman" w:cs="Times New Roman"/>
          <w:lang w:val="en-US"/>
        </w:rPr>
        <w:t>, 6 and 9</w:t>
      </w:r>
      <w:r w:rsidR="00A85B01" w:rsidRPr="00252A1D">
        <w:rPr>
          <w:rFonts w:ascii="Times New Roman" w:hAnsi="Times New Roman" w:cs="Times New Roman"/>
          <w:lang w:val="en-US"/>
        </w:rPr>
        <w:t xml:space="preserve"> months</w:t>
      </w:r>
      <w:proofErr w:type="gramEnd"/>
      <w:r w:rsidR="00A85B01" w:rsidRPr="00252A1D">
        <w:rPr>
          <w:rFonts w:ascii="Times New Roman" w:hAnsi="Times New Roman" w:cs="Times New Roman"/>
          <w:lang w:val="en-US"/>
        </w:rPr>
        <w:t xml:space="preserve"> follow-up, stratified by pain intensity.</w:t>
      </w:r>
    </w:p>
    <w:tbl>
      <w:tblPr>
        <w:tblStyle w:val="TableGrid"/>
        <w:tblW w:w="131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1985"/>
        <w:gridCol w:w="236"/>
        <w:gridCol w:w="47"/>
        <w:gridCol w:w="1134"/>
        <w:gridCol w:w="1418"/>
        <w:gridCol w:w="1843"/>
        <w:gridCol w:w="1275"/>
        <w:gridCol w:w="95"/>
      </w:tblGrid>
      <w:tr w:rsidR="00A85B01" w:rsidRPr="003A47A4" w14:paraId="2947B249" w14:textId="77777777" w:rsidTr="00676A13">
        <w:trPr>
          <w:trHeight w:val="381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8F0A6A0" w14:textId="77777777" w:rsidR="00A85B01" w:rsidRPr="00575783" w:rsidRDefault="00A85B01" w:rsidP="00371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57805950"/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5299C" w14:textId="1D13C175" w:rsidR="00A85B01" w:rsidRPr="00575783" w:rsidRDefault="00A85B01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erage </w:t>
            </w:r>
            <w:r w:rsidR="008B0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P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tensity last week </w:t>
            </w:r>
            <w:r w:rsidR="008C4606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98A0536" w14:textId="77777777" w:rsidR="00A85B01" w:rsidRPr="00575783" w:rsidRDefault="00A85B01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6C3A9" w14:textId="235BBCD9" w:rsidR="00A85B01" w:rsidRPr="00575783" w:rsidRDefault="00263A30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erage </w:t>
            </w:r>
            <w:r w:rsidR="008B0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P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tensity last week </w:t>
            </w:r>
            <w:r w:rsidR="008C4606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BCE91C" w14:textId="77777777" w:rsidR="00A85B01" w:rsidRPr="00575783" w:rsidRDefault="00A85B01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82513" w:rsidRPr="00575783" w14:paraId="1F881110" w14:textId="77777777" w:rsidTr="00676A13">
        <w:trPr>
          <w:gridAfter w:val="1"/>
          <w:wAfter w:w="95" w:type="dxa"/>
          <w:trHeight w:val="273"/>
          <w:jc w:val="center"/>
        </w:trPr>
        <w:tc>
          <w:tcPr>
            <w:tcW w:w="2694" w:type="dxa"/>
          </w:tcPr>
          <w:p w14:paraId="3E8F6F90" w14:textId="77777777" w:rsidR="00A82513" w:rsidRPr="00575783" w:rsidRDefault="00A82513" w:rsidP="00371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7C75F" w14:textId="7827A224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6A2546C" w14:textId="77777777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gridSpan w:val="2"/>
            <w:vAlign w:val="center"/>
          </w:tcPr>
          <w:p w14:paraId="1C8D7A32" w14:textId="77777777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58429" w14:textId="598E1A3D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6B1E1F2" w14:textId="77777777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35FF18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82513" w:rsidRPr="00575783" w14:paraId="3CAE40E8" w14:textId="77777777" w:rsidTr="00676A13">
        <w:trPr>
          <w:gridAfter w:val="1"/>
          <w:wAfter w:w="95" w:type="dxa"/>
          <w:trHeight w:val="829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42036861" w14:textId="77777777" w:rsidR="00A82513" w:rsidRPr="00575783" w:rsidRDefault="00A82513" w:rsidP="00371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C83BB7" w14:textId="77777777" w:rsidR="00A82513" w:rsidRPr="00575783" w:rsidRDefault="00A82513" w:rsidP="00371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79339" w14:textId="3816710B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  <w:p w14:paraId="72C7F74D" w14:textId="526CC085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= </w:t>
            </w:r>
            <w:r w:rsidR="008C4606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229E4" w14:textId="5E4423CD" w:rsidR="00A82513" w:rsidRPr="00575783" w:rsidRDefault="005A6302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42B2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selfBACK</w:t>
            </w:r>
            <w:proofErr w:type="spellEnd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 = </w:t>
            </w:r>
            <w:r w:rsidR="008C4606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26896" w14:textId="77777777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proofErr w:type="gramEnd"/>
          </w:p>
          <w:p w14:paraId="20232D58" w14:textId="77777777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F3D33" w14:textId="77777777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B71CC" w14:textId="4FFB868A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  <w:p w14:paraId="27B94F4B" w14:textId="5FB19A4F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= </w:t>
            </w:r>
            <w:r w:rsidR="008C4606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40666" w14:textId="77777777" w:rsidR="005A6302" w:rsidRDefault="005A6302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42B2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selfBACK</w:t>
            </w:r>
            <w:proofErr w:type="spellEnd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1D82B9B" w14:textId="2A6D07E1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 = </w:t>
            </w:r>
            <w:r w:rsidR="008C4606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66A510" w14:textId="77777777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proofErr w:type="gramEnd"/>
          </w:p>
          <w:p w14:paraId="08D74530" w14:textId="77777777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585E4FB" w14:textId="77777777" w:rsidR="00A82513" w:rsidRPr="00575783" w:rsidRDefault="00A82513" w:rsidP="00085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47A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interaction</w:t>
            </w:r>
          </w:p>
        </w:tc>
      </w:tr>
      <w:tr w:rsidR="00A82513" w:rsidRPr="00575783" w14:paraId="4A1B8C43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3FCE851" w14:textId="4417EA82" w:rsidR="00A82513" w:rsidRPr="00575783" w:rsidRDefault="00A82513" w:rsidP="00371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DQ</w:t>
            </w:r>
            <w:r w:rsidR="00A41EFA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-2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690B59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E51759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FF68930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0FF9E6FC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1EFE49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0DD47E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D2DDF8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69A577F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82513" w:rsidRPr="00575783" w14:paraId="00E5C8A2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</w:tcPr>
          <w:p w14:paraId="1DE0BA1D" w14:textId="77777777" w:rsidR="00A82513" w:rsidRPr="00575783" w:rsidRDefault="00A82513" w:rsidP="00371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Baseline </w:t>
            </w:r>
          </w:p>
        </w:tc>
        <w:tc>
          <w:tcPr>
            <w:tcW w:w="2409" w:type="dxa"/>
            <w:gridSpan w:val="2"/>
          </w:tcPr>
          <w:p w14:paraId="5150A0DC" w14:textId="0A828BFC" w:rsidR="00A82513" w:rsidRPr="00575783" w:rsidRDefault="00984724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85" w:type="dxa"/>
          </w:tcPr>
          <w:p w14:paraId="04798C14" w14:textId="3211FFC7" w:rsidR="00A82513" w:rsidRPr="00575783" w:rsidRDefault="00FF2486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" w:type="dxa"/>
            <w:gridSpan w:val="2"/>
          </w:tcPr>
          <w:p w14:paraId="45FF915D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78787C2A" w14:textId="226A9B2B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84724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84724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843" w:type="dxa"/>
          </w:tcPr>
          <w:p w14:paraId="5DB86C68" w14:textId="778E4EC1" w:rsidR="00A82513" w:rsidRPr="00575783" w:rsidRDefault="00FF2486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</w:tcPr>
          <w:p w14:paraId="0723BBBC" w14:textId="77777777" w:rsidR="00A82513" w:rsidRPr="00575783" w:rsidRDefault="00A82513" w:rsidP="00371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82513" w:rsidRPr="00575783" w14:paraId="07DC24AD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</w:tcPr>
          <w:p w14:paraId="0A4E9E36" w14:textId="77777777" w:rsidR="00A82513" w:rsidRPr="00575783" w:rsidRDefault="00A82513" w:rsidP="00AC02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weeks</w:t>
            </w:r>
          </w:p>
        </w:tc>
        <w:tc>
          <w:tcPr>
            <w:tcW w:w="1134" w:type="dxa"/>
          </w:tcPr>
          <w:p w14:paraId="0518294E" w14:textId="38DC11BA" w:rsidR="00A82513" w:rsidRPr="00575783" w:rsidRDefault="00984724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5" w:type="dxa"/>
          </w:tcPr>
          <w:p w14:paraId="0AF55058" w14:textId="3AB2E7E5" w:rsidR="00A82513" w:rsidRPr="00575783" w:rsidRDefault="00984724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985" w:type="dxa"/>
          </w:tcPr>
          <w:p w14:paraId="3500DA33" w14:textId="07CBC291" w:rsidR="00A82513" w:rsidRPr="00575783" w:rsidRDefault="00A82513" w:rsidP="002041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984724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1.</w:t>
            </w:r>
            <w:r w:rsidR="0020417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0.</w:t>
            </w:r>
            <w:r w:rsidR="0020417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gridSpan w:val="2"/>
          </w:tcPr>
          <w:p w14:paraId="7CBFA40A" w14:textId="77777777" w:rsidR="00A82513" w:rsidRPr="00575783" w:rsidRDefault="00A82513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F050ABB" w14:textId="303026FD" w:rsidR="00A82513" w:rsidRPr="00575783" w:rsidRDefault="00A82513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  <w:r w:rsidR="0007121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5F798A2A" w14:textId="1B8BA442" w:rsidR="00A82513" w:rsidRPr="00575783" w:rsidRDefault="00071211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  <w:tc>
          <w:tcPr>
            <w:tcW w:w="1843" w:type="dxa"/>
          </w:tcPr>
          <w:p w14:paraId="7092F316" w14:textId="2D79CFA1" w:rsidR="00A82513" w:rsidRPr="00575783" w:rsidRDefault="00A82513" w:rsidP="002041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984724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84724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 w:rsidR="00984724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0417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0.</w:t>
            </w:r>
            <w:r w:rsidR="0020417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50848B2D" w14:textId="3407D502" w:rsidR="00A82513" w:rsidRPr="00575783" w:rsidRDefault="00A82513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82513" w:rsidRPr="00575783" w14:paraId="17B421A9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</w:tcPr>
          <w:p w14:paraId="2377C6D5" w14:textId="77777777" w:rsidR="00A82513" w:rsidRPr="00575783" w:rsidRDefault="00A82513" w:rsidP="00AC02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3 months</w:t>
            </w:r>
          </w:p>
        </w:tc>
        <w:tc>
          <w:tcPr>
            <w:tcW w:w="1134" w:type="dxa"/>
          </w:tcPr>
          <w:p w14:paraId="4513A5E1" w14:textId="0BD01143" w:rsidR="00A82513" w:rsidRPr="00575783" w:rsidRDefault="00984724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</w:tcPr>
          <w:p w14:paraId="1DCF940A" w14:textId="6F9C79D8" w:rsidR="00A82513" w:rsidRPr="00575783" w:rsidRDefault="00071211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985" w:type="dxa"/>
          </w:tcPr>
          <w:p w14:paraId="1FABB79B" w14:textId="53CDF255" w:rsidR="00A82513" w:rsidRPr="00575783" w:rsidRDefault="00984724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1.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A82513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gridSpan w:val="2"/>
          </w:tcPr>
          <w:p w14:paraId="19AF67BD" w14:textId="77777777" w:rsidR="00A82513" w:rsidRPr="00575783" w:rsidRDefault="00A82513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92B7A80" w14:textId="0CEF101D" w:rsidR="00A82513" w:rsidRPr="00575783" w:rsidRDefault="00A82513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  <w:r w:rsidR="0007121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14076D39" w14:textId="219D2AF7" w:rsidR="00A82513" w:rsidRPr="00575783" w:rsidRDefault="00A82513" w:rsidP="00AC02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  <w:r w:rsidR="0007121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43" w:type="dxa"/>
          </w:tcPr>
          <w:p w14:paraId="2488D281" w14:textId="2E90964B" w:rsidR="00A82513" w:rsidRPr="00575783" w:rsidRDefault="00A82513" w:rsidP="002041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0417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 w:rsidR="00CC24AB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0417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-0.</w:t>
            </w:r>
            <w:r w:rsidR="0020417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30005470" w14:textId="7303D7D3" w:rsidR="00A82513" w:rsidRPr="00575783" w:rsidRDefault="00A82513" w:rsidP="002041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204171"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D87762" w:rsidRPr="00575783" w14:paraId="73BC2F28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  <w:vAlign w:val="center"/>
          </w:tcPr>
          <w:p w14:paraId="07111054" w14:textId="763695A4" w:rsidR="00D87762" w:rsidRPr="00575783" w:rsidRDefault="00D87762" w:rsidP="00D877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months</w:t>
            </w:r>
          </w:p>
        </w:tc>
        <w:tc>
          <w:tcPr>
            <w:tcW w:w="1134" w:type="dxa"/>
          </w:tcPr>
          <w:p w14:paraId="34AC2814" w14:textId="16678C25" w:rsidR="00D87762" w:rsidRPr="00575783" w:rsidRDefault="0007121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1275" w:type="dxa"/>
          </w:tcPr>
          <w:p w14:paraId="4B8A5EA2" w14:textId="1DB2F8CE" w:rsidR="00D87762" w:rsidRPr="00575783" w:rsidRDefault="0007121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1985" w:type="dxa"/>
          </w:tcPr>
          <w:p w14:paraId="165D3EC0" w14:textId="5FD206FA" w:rsidR="00D87762" w:rsidRPr="00575783" w:rsidRDefault="0020417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 (-1.5 to 0.4)</w:t>
            </w:r>
          </w:p>
        </w:tc>
        <w:tc>
          <w:tcPr>
            <w:tcW w:w="283" w:type="dxa"/>
            <w:gridSpan w:val="2"/>
          </w:tcPr>
          <w:p w14:paraId="123D13AF" w14:textId="77777777" w:rsidR="00D87762" w:rsidRPr="00575783" w:rsidRDefault="00D87762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C28E270" w14:textId="1C5C4F20" w:rsidR="00D87762" w:rsidRPr="00575783" w:rsidRDefault="0007121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1418" w:type="dxa"/>
          </w:tcPr>
          <w:p w14:paraId="5783AF90" w14:textId="7119395D" w:rsidR="00D87762" w:rsidRPr="00575783" w:rsidRDefault="0007121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1843" w:type="dxa"/>
          </w:tcPr>
          <w:p w14:paraId="71F30F16" w14:textId="372EA9C8" w:rsidR="00D87762" w:rsidRPr="00575783" w:rsidRDefault="0020417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 (-3.1 to -0.6)</w:t>
            </w:r>
          </w:p>
        </w:tc>
        <w:tc>
          <w:tcPr>
            <w:tcW w:w="1275" w:type="dxa"/>
          </w:tcPr>
          <w:p w14:paraId="1496AECA" w14:textId="77777777" w:rsidR="00D87762" w:rsidRPr="00575783" w:rsidRDefault="00D87762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7762" w:rsidRPr="00575783" w14:paraId="5B2C52E7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  <w:vAlign w:val="center"/>
          </w:tcPr>
          <w:p w14:paraId="1569FF14" w14:textId="27179FCD" w:rsidR="00D87762" w:rsidRPr="00575783" w:rsidRDefault="00D87762" w:rsidP="00D877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9 months</w:t>
            </w:r>
          </w:p>
        </w:tc>
        <w:tc>
          <w:tcPr>
            <w:tcW w:w="1134" w:type="dxa"/>
          </w:tcPr>
          <w:p w14:paraId="1E6B6B53" w14:textId="7D849CBE" w:rsidR="00D87762" w:rsidRPr="00575783" w:rsidRDefault="0007121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1275" w:type="dxa"/>
          </w:tcPr>
          <w:p w14:paraId="1A010674" w14:textId="547CA0DF" w:rsidR="00D87762" w:rsidRPr="00575783" w:rsidRDefault="0007121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1985" w:type="dxa"/>
          </w:tcPr>
          <w:p w14:paraId="34614591" w14:textId="1B80443F" w:rsidR="00D87762" w:rsidRPr="00575783" w:rsidRDefault="0020417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 (-1.5 to 0.5)</w:t>
            </w:r>
          </w:p>
        </w:tc>
        <w:tc>
          <w:tcPr>
            <w:tcW w:w="283" w:type="dxa"/>
            <w:gridSpan w:val="2"/>
          </w:tcPr>
          <w:p w14:paraId="12B692B6" w14:textId="77777777" w:rsidR="00D87762" w:rsidRPr="00575783" w:rsidRDefault="00D87762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1270B17" w14:textId="343157CD" w:rsidR="00D87762" w:rsidRPr="00575783" w:rsidRDefault="0007121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</w:t>
            </w:r>
          </w:p>
        </w:tc>
        <w:tc>
          <w:tcPr>
            <w:tcW w:w="1418" w:type="dxa"/>
          </w:tcPr>
          <w:p w14:paraId="51E122F5" w14:textId="15565031" w:rsidR="00D87762" w:rsidRPr="00575783" w:rsidRDefault="0007121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</w:p>
        </w:tc>
        <w:tc>
          <w:tcPr>
            <w:tcW w:w="1843" w:type="dxa"/>
          </w:tcPr>
          <w:p w14:paraId="4506F449" w14:textId="7D06F2B0" w:rsidR="00D87762" w:rsidRPr="00575783" w:rsidRDefault="0020417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 (-2.8 to -0.3)</w:t>
            </w:r>
          </w:p>
        </w:tc>
        <w:tc>
          <w:tcPr>
            <w:tcW w:w="1275" w:type="dxa"/>
          </w:tcPr>
          <w:p w14:paraId="36D66D4F" w14:textId="757BB714" w:rsidR="00D87762" w:rsidRPr="00575783" w:rsidRDefault="00204171" w:rsidP="00D877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</w:t>
            </w:r>
          </w:p>
        </w:tc>
      </w:tr>
      <w:tr w:rsidR="001E1CD6" w:rsidRPr="00575783" w14:paraId="4391E414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</w:tcPr>
          <w:p w14:paraId="4E7430E3" w14:textId="3F960A37" w:rsidR="001E1CD6" w:rsidRPr="00575783" w:rsidRDefault="001E1CD6" w:rsidP="00371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erage </w:t>
            </w:r>
            <w:r w:rsidR="008B0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P intensity</w:t>
            </w: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-10)</w:t>
            </w:r>
          </w:p>
        </w:tc>
        <w:tc>
          <w:tcPr>
            <w:tcW w:w="1134" w:type="dxa"/>
          </w:tcPr>
          <w:p w14:paraId="5A845C2A" w14:textId="77777777" w:rsidR="001E1CD6" w:rsidRPr="00575783" w:rsidRDefault="001E1CD6" w:rsidP="0020417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2D0A016" w14:textId="77777777" w:rsidR="001E1CD6" w:rsidRPr="00575783" w:rsidRDefault="001E1CD6" w:rsidP="0020417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89A23E4" w14:textId="77777777" w:rsidR="001E1CD6" w:rsidRPr="00575783" w:rsidRDefault="001E1CD6" w:rsidP="0020417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0C5FA8A4" w14:textId="77777777" w:rsidR="001E1CD6" w:rsidRPr="00575783" w:rsidRDefault="001E1CD6" w:rsidP="0020417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CD541A4" w14:textId="77777777" w:rsidR="001E1CD6" w:rsidRPr="00575783" w:rsidRDefault="001E1CD6" w:rsidP="0020417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C4414E9" w14:textId="77777777" w:rsidR="001E1CD6" w:rsidRPr="00575783" w:rsidRDefault="001E1CD6" w:rsidP="0020417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AE2EA70" w14:textId="77777777" w:rsidR="001E1CD6" w:rsidRPr="00575783" w:rsidRDefault="001E1CD6" w:rsidP="0020417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E48A293" w14:textId="77777777" w:rsidR="001E1CD6" w:rsidRPr="00575783" w:rsidRDefault="001E1CD6" w:rsidP="0020417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1E1CD6" w:rsidRPr="00575783" w14:paraId="5B456D9D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</w:tcPr>
          <w:p w14:paraId="4EE7A4B6" w14:textId="2E8D094D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Baseline</w:t>
            </w:r>
          </w:p>
        </w:tc>
        <w:tc>
          <w:tcPr>
            <w:tcW w:w="2409" w:type="dxa"/>
            <w:gridSpan w:val="2"/>
          </w:tcPr>
          <w:p w14:paraId="43DF1252" w14:textId="00C0BFC8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985" w:type="dxa"/>
          </w:tcPr>
          <w:p w14:paraId="5FCE9E6B" w14:textId="6AA75FC5" w:rsidR="001E1CD6" w:rsidRPr="00575783" w:rsidRDefault="00FF248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" w:type="dxa"/>
            <w:gridSpan w:val="2"/>
          </w:tcPr>
          <w:p w14:paraId="14A0456B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370BCE95" w14:textId="4506AC1F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1843" w:type="dxa"/>
          </w:tcPr>
          <w:p w14:paraId="5B010E3B" w14:textId="37635B18" w:rsidR="001E1CD6" w:rsidRPr="00575783" w:rsidRDefault="00787040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</w:tcPr>
          <w:p w14:paraId="528BE10C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1E1CD6" w:rsidRPr="00575783" w14:paraId="2A684224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</w:tcPr>
          <w:p w14:paraId="118AFB3A" w14:textId="6B34611F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weeks</w:t>
            </w:r>
          </w:p>
        </w:tc>
        <w:tc>
          <w:tcPr>
            <w:tcW w:w="1134" w:type="dxa"/>
          </w:tcPr>
          <w:p w14:paraId="1BD495B9" w14:textId="537EE03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75" w:type="dxa"/>
          </w:tcPr>
          <w:p w14:paraId="45808FC8" w14:textId="456C84DB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985" w:type="dxa"/>
          </w:tcPr>
          <w:p w14:paraId="7018C09F" w14:textId="6F31AE75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 (-0.7 to 0.1)</w:t>
            </w:r>
          </w:p>
        </w:tc>
        <w:tc>
          <w:tcPr>
            <w:tcW w:w="283" w:type="dxa"/>
            <w:gridSpan w:val="2"/>
          </w:tcPr>
          <w:p w14:paraId="00A29338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7F67DC4" w14:textId="5FFEA3BB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1418" w:type="dxa"/>
          </w:tcPr>
          <w:p w14:paraId="4643D1C6" w14:textId="46DC260F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1843" w:type="dxa"/>
          </w:tcPr>
          <w:p w14:paraId="32D36AD4" w14:textId="06ACE139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 ( -1.5 to -0.4)</w:t>
            </w:r>
          </w:p>
        </w:tc>
        <w:tc>
          <w:tcPr>
            <w:tcW w:w="1275" w:type="dxa"/>
          </w:tcPr>
          <w:p w14:paraId="73B60EF2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1E1CD6" w:rsidRPr="00575783" w14:paraId="7C969F7E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</w:tcPr>
          <w:p w14:paraId="7CBE2C07" w14:textId="3148FE08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3 months</w:t>
            </w:r>
          </w:p>
        </w:tc>
        <w:tc>
          <w:tcPr>
            <w:tcW w:w="1134" w:type="dxa"/>
          </w:tcPr>
          <w:p w14:paraId="26ABF74A" w14:textId="584646D5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75" w:type="dxa"/>
          </w:tcPr>
          <w:p w14:paraId="2E3A9758" w14:textId="1B182FA0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985" w:type="dxa"/>
          </w:tcPr>
          <w:p w14:paraId="18CCCD0F" w14:textId="09E7C33A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 (-0.8 to 0.0)</w:t>
            </w:r>
          </w:p>
        </w:tc>
        <w:tc>
          <w:tcPr>
            <w:tcW w:w="283" w:type="dxa"/>
            <w:gridSpan w:val="2"/>
          </w:tcPr>
          <w:p w14:paraId="03E373DF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7E0E710" w14:textId="1B394118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1418" w:type="dxa"/>
          </w:tcPr>
          <w:p w14:paraId="1A0D1B5E" w14:textId="7E82F1F5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1843" w:type="dxa"/>
          </w:tcPr>
          <w:p w14:paraId="03DFB4BA" w14:textId="008945B5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 (-1.6 to -0.6)</w:t>
            </w:r>
          </w:p>
        </w:tc>
        <w:tc>
          <w:tcPr>
            <w:tcW w:w="1275" w:type="dxa"/>
          </w:tcPr>
          <w:p w14:paraId="3824F34D" w14:textId="262B7D2B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</w:tr>
      <w:tr w:rsidR="001E1CD6" w:rsidRPr="00575783" w14:paraId="0F263006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  <w:vAlign w:val="center"/>
          </w:tcPr>
          <w:p w14:paraId="3971B2C3" w14:textId="2304612D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months</w:t>
            </w:r>
          </w:p>
        </w:tc>
        <w:tc>
          <w:tcPr>
            <w:tcW w:w="1134" w:type="dxa"/>
          </w:tcPr>
          <w:p w14:paraId="59E3C4C5" w14:textId="7A10B214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75" w:type="dxa"/>
          </w:tcPr>
          <w:p w14:paraId="1200A2EB" w14:textId="6D8CB0B2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985" w:type="dxa"/>
          </w:tcPr>
          <w:p w14:paraId="3D76D3AF" w14:textId="496395D3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 (-1.0 to -0.2)</w:t>
            </w:r>
          </w:p>
        </w:tc>
        <w:tc>
          <w:tcPr>
            <w:tcW w:w="283" w:type="dxa"/>
            <w:gridSpan w:val="2"/>
          </w:tcPr>
          <w:p w14:paraId="12A3B0E7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CC6369B" w14:textId="0C778E8E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1418" w:type="dxa"/>
          </w:tcPr>
          <w:p w14:paraId="4B29A3FC" w14:textId="61A49B53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843" w:type="dxa"/>
          </w:tcPr>
          <w:p w14:paraId="1784E5EC" w14:textId="02E7B2C5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 (-1.8 to -0.6)</w:t>
            </w:r>
          </w:p>
        </w:tc>
        <w:tc>
          <w:tcPr>
            <w:tcW w:w="1275" w:type="dxa"/>
          </w:tcPr>
          <w:p w14:paraId="60754D5F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1E1CD6" w:rsidRPr="00575783" w14:paraId="6E01EBA1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  <w:vAlign w:val="center"/>
          </w:tcPr>
          <w:p w14:paraId="470D08FB" w14:textId="0DC1ED76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 9 months</w:t>
            </w:r>
          </w:p>
        </w:tc>
        <w:tc>
          <w:tcPr>
            <w:tcW w:w="1134" w:type="dxa"/>
          </w:tcPr>
          <w:p w14:paraId="5A1E64DE" w14:textId="63BF7CB1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75" w:type="dxa"/>
          </w:tcPr>
          <w:p w14:paraId="5B1070C3" w14:textId="441F8551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985" w:type="dxa"/>
          </w:tcPr>
          <w:p w14:paraId="20C2DA0F" w14:textId="084A474D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 (-1.1 to -0.2)</w:t>
            </w:r>
          </w:p>
        </w:tc>
        <w:tc>
          <w:tcPr>
            <w:tcW w:w="283" w:type="dxa"/>
            <w:gridSpan w:val="2"/>
          </w:tcPr>
          <w:p w14:paraId="6E343688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41CEB60" w14:textId="249E046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1418" w:type="dxa"/>
          </w:tcPr>
          <w:p w14:paraId="447EB856" w14:textId="5D1BBC6E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843" w:type="dxa"/>
          </w:tcPr>
          <w:p w14:paraId="4C729BC0" w14:textId="0C18C013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 (-1.4 to -0.3)</w:t>
            </w:r>
          </w:p>
        </w:tc>
        <w:tc>
          <w:tcPr>
            <w:tcW w:w="1275" w:type="dxa"/>
          </w:tcPr>
          <w:p w14:paraId="63CDECCA" w14:textId="6D6D9AAF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8</w:t>
            </w:r>
          </w:p>
        </w:tc>
      </w:tr>
      <w:tr w:rsidR="001E1CD6" w:rsidRPr="00575783" w14:paraId="7DE03677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</w:tcPr>
          <w:p w14:paraId="333B6658" w14:textId="65338535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Q (0-60)</w:t>
            </w:r>
          </w:p>
        </w:tc>
        <w:tc>
          <w:tcPr>
            <w:tcW w:w="1134" w:type="dxa"/>
          </w:tcPr>
          <w:p w14:paraId="08D21141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DECAD2F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7E900F1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60D5DAEA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73C3A26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C8F6FF0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D4CD31E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74C1C23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1E1CD6" w:rsidRPr="00575783" w14:paraId="7C06A184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</w:tcPr>
          <w:p w14:paraId="1D966593" w14:textId="77777777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Baseline </w:t>
            </w:r>
          </w:p>
        </w:tc>
        <w:tc>
          <w:tcPr>
            <w:tcW w:w="2409" w:type="dxa"/>
            <w:gridSpan w:val="2"/>
          </w:tcPr>
          <w:p w14:paraId="2DC37313" w14:textId="4CF3E7E8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9</w:t>
            </w:r>
          </w:p>
        </w:tc>
        <w:tc>
          <w:tcPr>
            <w:tcW w:w="1985" w:type="dxa"/>
          </w:tcPr>
          <w:p w14:paraId="4730130A" w14:textId="79AA8A52" w:rsidR="001E1CD6" w:rsidRPr="00575783" w:rsidRDefault="00787040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" w:type="dxa"/>
            <w:gridSpan w:val="2"/>
          </w:tcPr>
          <w:p w14:paraId="1A573276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1E37ABD1" w14:textId="41EF79D0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9</w:t>
            </w:r>
          </w:p>
        </w:tc>
        <w:tc>
          <w:tcPr>
            <w:tcW w:w="1843" w:type="dxa"/>
          </w:tcPr>
          <w:p w14:paraId="6B3C700B" w14:textId="1E896D7E" w:rsidR="001E1CD6" w:rsidRPr="00575783" w:rsidRDefault="00787040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</w:tcPr>
          <w:p w14:paraId="08A34E7C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1CD6" w:rsidRPr="00575783" w14:paraId="55F44FB6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</w:tcPr>
          <w:p w14:paraId="256F472E" w14:textId="77777777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weeks</w:t>
            </w:r>
          </w:p>
        </w:tc>
        <w:tc>
          <w:tcPr>
            <w:tcW w:w="1134" w:type="dxa"/>
          </w:tcPr>
          <w:p w14:paraId="390A7DDD" w14:textId="64231721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8</w:t>
            </w:r>
          </w:p>
        </w:tc>
        <w:tc>
          <w:tcPr>
            <w:tcW w:w="1275" w:type="dxa"/>
          </w:tcPr>
          <w:p w14:paraId="628B4C11" w14:textId="221ADCA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3</w:t>
            </w:r>
          </w:p>
        </w:tc>
        <w:tc>
          <w:tcPr>
            <w:tcW w:w="1985" w:type="dxa"/>
          </w:tcPr>
          <w:p w14:paraId="278E33B9" w14:textId="403C3928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-0.5 to 3.3)</w:t>
            </w:r>
          </w:p>
        </w:tc>
        <w:tc>
          <w:tcPr>
            <w:tcW w:w="283" w:type="dxa"/>
            <w:gridSpan w:val="2"/>
          </w:tcPr>
          <w:p w14:paraId="15631840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5A61323" w14:textId="7FDF898A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8</w:t>
            </w:r>
          </w:p>
        </w:tc>
        <w:tc>
          <w:tcPr>
            <w:tcW w:w="1418" w:type="dxa"/>
          </w:tcPr>
          <w:p w14:paraId="1F38EEEC" w14:textId="701AC16C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843" w:type="dxa"/>
          </w:tcPr>
          <w:p w14:paraId="3E2335A4" w14:textId="25AE89B6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(1.2 to 6.1)</w:t>
            </w:r>
          </w:p>
        </w:tc>
        <w:tc>
          <w:tcPr>
            <w:tcW w:w="1275" w:type="dxa"/>
          </w:tcPr>
          <w:p w14:paraId="67CD9C5B" w14:textId="21069D52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1CD6" w:rsidRPr="00575783" w14:paraId="345F19B2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</w:tcPr>
          <w:p w14:paraId="18A2CE3D" w14:textId="77777777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3 months</w:t>
            </w:r>
          </w:p>
        </w:tc>
        <w:tc>
          <w:tcPr>
            <w:tcW w:w="1134" w:type="dxa"/>
          </w:tcPr>
          <w:p w14:paraId="38CEBAD3" w14:textId="63BB201A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5</w:t>
            </w:r>
          </w:p>
        </w:tc>
        <w:tc>
          <w:tcPr>
            <w:tcW w:w="1275" w:type="dxa"/>
          </w:tcPr>
          <w:p w14:paraId="6DE2011F" w14:textId="054C7D86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7</w:t>
            </w:r>
          </w:p>
        </w:tc>
        <w:tc>
          <w:tcPr>
            <w:tcW w:w="1985" w:type="dxa"/>
          </w:tcPr>
          <w:p w14:paraId="6FAE1B8B" w14:textId="39AC1711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(0.2 to 4.0)</w:t>
            </w:r>
          </w:p>
        </w:tc>
        <w:tc>
          <w:tcPr>
            <w:tcW w:w="283" w:type="dxa"/>
            <w:gridSpan w:val="2"/>
          </w:tcPr>
          <w:p w14:paraId="05639697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894D254" w14:textId="7466E26F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2</w:t>
            </w:r>
          </w:p>
        </w:tc>
        <w:tc>
          <w:tcPr>
            <w:tcW w:w="1418" w:type="dxa"/>
          </w:tcPr>
          <w:p w14:paraId="6055D88D" w14:textId="1C9FAC6B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3</w:t>
            </w:r>
          </w:p>
        </w:tc>
        <w:tc>
          <w:tcPr>
            <w:tcW w:w="1843" w:type="dxa"/>
          </w:tcPr>
          <w:p w14:paraId="2D76BF43" w14:textId="39D63E4C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 (0.8 to 5.6)</w:t>
            </w:r>
          </w:p>
        </w:tc>
        <w:tc>
          <w:tcPr>
            <w:tcW w:w="1275" w:type="dxa"/>
          </w:tcPr>
          <w:p w14:paraId="3F943918" w14:textId="20D41108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</w:t>
            </w:r>
          </w:p>
        </w:tc>
      </w:tr>
      <w:tr w:rsidR="001E1CD6" w:rsidRPr="00575783" w14:paraId="2F964671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  <w:vAlign w:val="center"/>
          </w:tcPr>
          <w:p w14:paraId="3F9DE835" w14:textId="75C8DBB9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months</w:t>
            </w:r>
          </w:p>
        </w:tc>
        <w:tc>
          <w:tcPr>
            <w:tcW w:w="1134" w:type="dxa"/>
          </w:tcPr>
          <w:p w14:paraId="27E206F5" w14:textId="0BBD3EFB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8</w:t>
            </w:r>
          </w:p>
        </w:tc>
        <w:tc>
          <w:tcPr>
            <w:tcW w:w="1275" w:type="dxa"/>
          </w:tcPr>
          <w:p w14:paraId="2531A658" w14:textId="6EFD1321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4</w:t>
            </w:r>
          </w:p>
        </w:tc>
        <w:tc>
          <w:tcPr>
            <w:tcW w:w="1985" w:type="dxa"/>
          </w:tcPr>
          <w:p w14:paraId="7CC7406D" w14:textId="6010B2F3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(0.6 to 4.4)</w:t>
            </w:r>
          </w:p>
        </w:tc>
        <w:tc>
          <w:tcPr>
            <w:tcW w:w="283" w:type="dxa"/>
            <w:gridSpan w:val="2"/>
          </w:tcPr>
          <w:p w14:paraId="02FF9A3A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2CC43AB" w14:textId="59228461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3</w:t>
            </w:r>
          </w:p>
        </w:tc>
        <w:tc>
          <w:tcPr>
            <w:tcW w:w="1418" w:type="dxa"/>
          </w:tcPr>
          <w:p w14:paraId="114CAB20" w14:textId="0DD1D671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8</w:t>
            </w:r>
          </w:p>
        </w:tc>
        <w:tc>
          <w:tcPr>
            <w:tcW w:w="1843" w:type="dxa"/>
          </w:tcPr>
          <w:p w14:paraId="454DB75A" w14:textId="08CDC7B9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(0.0 to 5.1)</w:t>
            </w:r>
          </w:p>
        </w:tc>
        <w:tc>
          <w:tcPr>
            <w:tcW w:w="1275" w:type="dxa"/>
          </w:tcPr>
          <w:p w14:paraId="517FD189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1CD6" w:rsidRPr="00575783" w14:paraId="0DB076E5" w14:textId="77777777" w:rsidTr="008B07AC">
        <w:trPr>
          <w:gridAfter w:val="1"/>
          <w:wAfter w:w="95" w:type="dxa"/>
          <w:trHeight w:val="317"/>
          <w:jc w:val="center"/>
        </w:trPr>
        <w:tc>
          <w:tcPr>
            <w:tcW w:w="2694" w:type="dxa"/>
            <w:vAlign w:val="center"/>
          </w:tcPr>
          <w:p w14:paraId="33193671" w14:textId="35A24770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9 months</w:t>
            </w:r>
          </w:p>
        </w:tc>
        <w:tc>
          <w:tcPr>
            <w:tcW w:w="1134" w:type="dxa"/>
          </w:tcPr>
          <w:p w14:paraId="694A5B46" w14:textId="5224B8A0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</w:t>
            </w:r>
          </w:p>
        </w:tc>
        <w:tc>
          <w:tcPr>
            <w:tcW w:w="1275" w:type="dxa"/>
          </w:tcPr>
          <w:p w14:paraId="649C7E8B" w14:textId="740341B5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9</w:t>
            </w:r>
          </w:p>
        </w:tc>
        <w:tc>
          <w:tcPr>
            <w:tcW w:w="1985" w:type="dxa"/>
          </w:tcPr>
          <w:p w14:paraId="62AF8CD6" w14:textId="2AC68B2C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(1.2 to 5.1)</w:t>
            </w:r>
          </w:p>
        </w:tc>
        <w:tc>
          <w:tcPr>
            <w:tcW w:w="283" w:type="dxa"/>
            <w:gridSpan w:val="2"/>
          </w:tcPr>
          <w:p w14:paraId="03BACEA1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095A4A5" w14:textId="13061A5A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2</w:t>
            </w:r>
          </w:p>
        </w:tc>
        <w:tc>
          <w:tcPr>
            <w:tcW w:w="1418" w:type="dxa"/>
          </w:tcPr>
          <w:p w14:paraId="77DA2395" w14:textId="194D3A9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8</w:t>
            </w:r>
          </w:p>
        </w:tc>
        <w:tc>
          <w:tcPr>
            <w:tcW w:w="1843" w:type="dxa"/>
          </w:tcPr>
          <w:p w14:paraId="0693FC93" w14:textId="01284FF2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(1.1 to 6.1)</w:t>
            </w:r>
          </w:p>
        </w:tc>
        <w:tc>
          <w:tcPr>
            <w:tcW w:w="1275" w:type="dxa"/>
          </w:tcPr>
          <w:p w14:paraId="764D472D" w14:textId="029E114A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7</w:t>
            </w:r>
          </w:p>
        </w:tc>
      </w:tr>
      <w:tr w:rsidR="001E1CD6" w:rsidRPr="00575783" w14:paraId="6BFE21F1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</w:tcPr>
          <w:p w14:paraId="68F6082D" w14:textId="3BC75C45" w:rsidR="001E1CD6" w:rsidRPr="00575783" w:rsidRDefault="001E1CD6" w:rsidP="001E1C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E (-5 to 5)</w:t>
            </w:r>
          </w:p>
        </w:tc>
        <w:tc>
          <w:tcPr>
            <w:tcW w:w="1134" w:type="dxa"/>
          </w:tcPr>
          <w:p w14:paraId="41A48369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F521D8C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7EAB542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223872D4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A99FE4A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0BD3D77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193534B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BEF0777" w14:textId="77777777" w:rsidR="001E1CD6" w:rsidRPr="00575783" w:rsidRDefault="001E1CD6" w:rsidP="001E1CD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C25551" w:rsidRPr="00575783" w14:paraId="143D1F01" w14:textId="77777777" w:rsidTr="008844A4">
        <w:trPr>
          <w:gridAfter w:val="1"/>
          <w:wAfter w:w="95" w:type="dxa"/>
          <w:trHeight w:val="299"/>
          <w:jc w:val="center"/>
        </w:trPr>
        <w:tc>
          <w:tcPr>
            <w:tcW w:w="2694" w:type="dxa"/>
          </w:tcPr>
          <w:p w14:paraId="310D5BF2" w14:textId="3F14FC5C" w:rsidR="00C25551" w:rsidRPr="00575783" w:rsidRDefault="00C25551" w:rsidP="00C255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Baseline </w:t>
            </w:r>
          </w:p>
        </w:tc>
        <w:tc>
          <w:tcPr>
            <w:tcW w:w="2409" w:type="dxa"/>
            <w:gridSpan w:val="2"/>
          </w:tcPr>
          <w:p w14:paraId="06B66AEF" w14:textId="4110685F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3B5E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3B5E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5" w:type="dxa"/>
          </w:tcPr>
          <w:p w14:paraId="1F30FEF6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35B1D652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494ECF3C" w14:textId="2D80CD32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3B5E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3B5E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843" w:type="dxa"/>
          </w:tcPr>
          <w:p w14:paraId="6F70FC66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C8FD076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C25551" w:rsidRPr="00575783" w14:paraId="08E48776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</w:tcPr>
          <w:p w14:paraId="30B61340" w14:textId="77777777" w:rsidR="00C25551" w:rsidRPr="00575783" w:rsidRDefault="00C25551" w:rsidP="00C255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weeks</w:t>
            </w:r>
          </w:p>
        </w:tc>
        <w:tc>
          <w:tcPr>
            <w:tcW w:w="1134" w:type="dxa"/>
          </w:tcPr>
          <w:p w14:paraId="540D3F83" w14:textId="2C7B686B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75" w:type="dxa"/>
          </w:tcPr>
          <w:p w14:paraId="1B4A6673" w14:textId="40278E91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985" w:type="dxa"/>
          </w:tcPr>
          <w:p w14:paraId="5C70298A" w14:textId="694C67B4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(-0.2 to 0.8)</w:t>
            </w:r>
          </w:p>
        </w:tc>
        <w:tc>
          <w:tcPr>
            <w:tcW w:w="283" w:type="dxa"/>
            <w:gridSpan w:val="2"/>
          </w:tcPr>
          <w:p w14:paraId="55F68972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E03ACFC" w14:textId="54C10084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418" w:type="dxa"/>
          </w:tcPr>
          <w:p w14:paraId="1E101FD5" w14:textId="0B3D9D9A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1843" w:type="dxa"/>
          </w:tcPr>
          <w:p w14:paraId="3EBE0513" w14:textId="1AA80445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3 to 1.5)</w:t>
            </w:r>
          </w:p>
        </w:tc>
        <w:tc>
          <w:tcPr>
            <w:tcW w:w="1275" w:type="dxa"/>
          </w:tcPr>
          <w:p w14:paraId="1AD56DDD" w14:textId="41F4FA0E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5551" w:rsidRPr="00575783" w14:paraId="29E8031C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</w:tcPr>
          <w:p w14:paraId="422D7AFB" w14:textId="77777777" w:rsidR="00C25551" w:rsidRPr="00575783" w:rsidRDefault="00C25551" w:rsidP="00C255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3 months</w:t>
            </w:r>
          </w:p>
        </w:tc>
        <w:tc>
          <w:tcPr>
            <w:tcW w:w="1134" w:type="dxa"/>
          </w:tcPr>
          <w:p w14:paraId="65D3C31A" w14:textId="091C1372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75" w:type="dxa"/>
          </w:tcPr>
          <w:p w14:paraId="07F0A712" w14:textId="625B2382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985" w:type="dxa"/>
          </w:tcPr>
          <w:p w14:paraId="3BC218B3" w14:textId="7993D5FC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0.0 to 1.0)</w:t>
            </w:r>
          </w:p>
        </w:tc>
        <w:tc>
          <w:tcPr>
            <w:tcW w:w="283" w:type="dxa"/>
            <w:gridSpan w:val="2"/>
          </w:tcPr>
          <w:p w14:paraId="203A6073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A92D1F2" w14:textId="5A677135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418" w:type="dxa"/>
          </w:tcPr>
          <w:p w14:paraId="6D8D3DA0" w14:textId="0091886B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843" w:type="dxa"/>
          </w:tcPr>
          <w:p w14:paraId="424A16FC" w14:textId="5B5DCB7A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3 to 1.5)</w:t>
            </w:r>
          </w:p>
        </w:tc>
        <w:tc>
          <w:tcPr>
            <w:tcW w:w="1275" w:type="dxa"/>
          </w:tcPr>
          <w:p w14:paraId="2F60A6B4" w14:textId="0509EBE6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</w:t>
            </w:r>
          </w:p>
        </w:tc>
      </w:tr>
      <w:tr w:rsidR="00C25551" w:rsidRPr="00575783" w14:paraId="6272C117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  <w:vAlign w:val="center"/>
          </w:tcPr>
          <w:p w14:paraId="708338A5" w14:textId="0D20F3FC" w:rsidR="00C25551" w:rsidRPr="00575783" w:rsidRDefault="00C25551" w:rsidP="00C255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 months</w:t>
            </w:r>
          </w:p>
        </w:tc>
        <w:tc>
          <w:tcPr>
            <w:tcW w:w="1134" w:type="dxa"/>
          </w:tcPr>
          <w:p w14:paraId="7520FDAF" w14:textId="4BFFFE2E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75" w:type="dxa"/>
          </w:tcPr>
          <w:p w14:paraId="0DB12A93" w14:textId="4E8A613C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985" w:type="dxa"/>
          </w:tcPr>
          <w:p w14:paraId="60BAF097" w14:textId="2684220D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4 to 1.3)</w:t>
            </w:r>
          </w:p>
        </w:tc>
        <w:tc>
          <w:tcPr>
            <w:tcW w:w="283" w:type="dxa"/>
            <w:gridSpan w:val="2"/>
          </w:tcPr>
          <w:p w14:paraId="7EACAA9E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11A6077" w14:textId="3B53245E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418" w:type="dxa"/>
          </w:tcPr>
          <w:p w14:paraId="2BF392D1" w14:textId="5678288B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843" w:type="dxa"/>
          </w:tcPr>
          <w:p w14:paraId="3A5430BF" w14:textId="1F9F4C33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0.4 to 1.7)</w:t>
            </w:r>
          </w:p>
        </w:tc>
        <w:tc>
          <w:tcPr>
            <w:tcW w:w="1275" w:type="dxa"/>
          </w:tcPr>
          <w:p w14:paraId="4ADEDA8A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5551" w:rsidRPr="00575783" w14:paraId="1B1EF4A0" w14:textId="77777777" w:rsidTr="008B07AC">
        <w:trPr>
          <w:gridAfter w:val="1"/>
          <w:wAfter w:w="95" w:type="dxa"/>
          <w:trHeight w:val="299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7666AD7" w14:textId="443CC571" w:rsidR="00C25551" w:rsidRPr="00575783" w:rsidRDefault="00C25551" w:rsidP="00C255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9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1DB1FD" w14:textId="619E6E01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4228BB" w14:textId="7BBE616F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2213E0A" w14:textId="5C7D4E01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0.1 to 1.1)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4055D0A3" w14:textId="77777777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31D03C" w14:textId="6844FB61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0E7188" w14:textId="5AA91076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2618D0" w14:textId="14EBDAC6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0.4 to 1.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92DC6D" w14:textId="68AB89E1" w:rsidR="00C25551" w:rsidRPr="00575783" w:rsidRDefault="00C25551" w:rsidP="00C255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7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</w:t>
            </w:r>
          </w:p>
        </w:tc>
      </w:tr>
    </w:tbl>
    <w:bookmarkEnd w:id="0"/>
    <w:p w14:paraId="0537D82B" w14:textId="30A2F953" w:rsidR="00577904" w:rsidRPr="008B07AC" w:rsidRDefault="009F5930" w:rsidP="00A635C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B07AC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8B07AC">
        <w:rPr>
          <w:rFonts w:ascii="Times New Roman" w:hAnsi="Times New Roman" w:cs="Times New Roman"/>
          <w:sz w:val="20"/>
          <w:szCs w:val="20"/>
        </w:rPr>
        <w:t>:</w:t>
      </w:r>
      <w:r w:rsidR="00252A1D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07AC" w:rsidRPr="008B07AC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="008B07AC" w:rsidRPr="008B07AC">
        <w:rPr>
          <w:rFonts w:ascii="Times New Roman" w:hAnsi="Times New Roman" w:cs="Times New Roman"/>
          <w:sz w:val="20"/>
          <w:szCs w:val="20"/>
        </w:rPr>
        <w:t xml:space="preserve"> back </w:t>
      </w:r>
      <w:proofErr w:type="spellStart"/>
      <w:r w:rsidR="008B07AC" w:rsidRPr="008B07AC">
        <w:rPr>
          <w:rFonts w:ascii="Times New Roman" w:hAnsi="Times New Roman" w:cs="Times New Roman"/>
          <w:sz w:val="20"/>
          <w:szCs w:val="20"/>
        </w:rPr>
        <w:t>pain</w:t>
      </w:r>
      <w:proofErr w:type="spellEnd"/>
      <w:r w:rsidR="008B07AC">
        <w:rPr>
          <w:rFonts w:ascii="Times New Roman" w:hAnsi="Times New Roman" w:cs="Times New Roman"/>
          <w:sz w:val="20"/>
          <w:szCs w:val="20"/>
        </w:rPr>
        <w:t xml:space="preserve">, LBP; </w:t>
      </w:r>
      <w:r w:rsidR="00252A1D" w:rsidRPr="008B07AC">
        <w:rPr>
          <w:rFonts w:ascii="Times New Roman" w:hAnsi="Times New Roman" w:cs="Times New Roman"/>
          <w:sz w:val="20"/>
          <w:szCs w:val="20"/>
        </w:rPr>
        <w:t xml:space="preserve">Roland Morris </w:t>
      </w:r>
      <w:proofErr w:type="spellStart"/>
      <w:r w:rsidR="00252A1D" w:rsidRPr="008B07AC">
        <w:rPr>
          <w:rFonts w:ascii="Times New Roman" w:hAnsi="Times New Roman" w:cs="Times New Roman"/>
          <w:sz w:val="20"/>
          <w:szCs w:val="20"/>
        </w:rPr>
        <w:t>Disability</w:t>
      </w:r>
      <w:proofErr w:type="spellEnd"/>
      <w:r w:rsidR="00252A1D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52A1D" w:rsidRPr="008B07AC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="00252A1D" w:rsidRPr="008B07AC">
        <w:rPr>
          <w:rFonts w:ascii="Times New Roman" w:hAnsi="Times New Roman" w:cs="Times New Roman"/>
          <w:sz w:val="20"/>
          <w:szCs w:val="20"/>
        </w:rPr>
        <w:t xml:space="preserve">, RMDQ; </w:t>
      </w:r>
      <w:proofErr w:type="spellStart"/>
      <w:r w:rsidR="00252A1D" w:rsidRPr="008B07AC">
        <w:rPr>
          <w:rFonts w:ascii="Times New Roman" w:hAnsi="Times New Roman" w:cs="Times New Roman"/>
          <w:sz w:val="20"/>
          <w:szCs w:val="20"/>
        </w:rPr>
        <w:t>Pain</w:t>
      </w:r>
      <w:proofErr w:type="spellEnd"/>
      <w:r w:rsidR="00252A1D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52A1D" w:rsidRPr="008B07AC">
        <w:rPr>
          <w:rFonts w:ascii="Times New Roman" w:hAnsi="Times New Roman" w:cs="Times New Roman"/>
          <w:sz w:val="20"/>
          <w:szCs w:val="20"/>
        </w:rPr>
        <w:t>self-efficacy</w:t>
      </w:r>
      <w:proofErr w:type="spellEnd"/>
      <w:r w:rsidR="00252A1D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52A1D" w:rsidRPr="008B07AC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="00252A1D" w:rsidRPr="008B07AC">
        <w:rPr>
          <w:rFonts w:ascii="Times New Roman" w:hAnsi="Times New Roman" w:cs="Times New Roman"/>
          <w:sz w:val="20"/>
          <w:szCs w:val="20"/>
        </w:rPr>
        <w:t xml:space="preserve">, PSEQ, Global </w:t>
      </w:r>
      <w:proofErr w:type="spellStart"/>
      <w:r w:rsidR="00252A1D" w:rsidRPr="008B07AC">
        <w:rPr>
          <w:rFonts w:ascii="Times New Roman" w:hAnsi="Times New Roman" w:cs="Times New Roman"/>
          <w:sz w:val="20"/>
          <w:szCs w:val="20"/>
        </w:rPr>
        <w:t>perce</w:t>
      </w:r>
      <w:r w:rsidR="008B07AC" w:rsidRPr="008B07AC">
        <w:rPr>
          <w:rFonts w:ascii="Times New Roman" w:hAnsi="Times New Roman" w:cs="Times New Roman"/>
          <w:sz w:val="20"/>
          <w:szCs w:val="20"/>
        </w:rPr>
        <w:t>i</w:t>
      </w:r>
      <w:r w:rsidR="00252A1D" w:rsidRPr="008B07AC">
        <w:rPr>
          <w:rFonts w:ascii="Times New Roman" w:hAnsi="Times New Roman" w:cs="Times New Roman"/>
          <w:sz w:val="20"/>
          <w:szCs w:val="20"/>
        </w:rPr>
        <w:t>ved</w:t>
      </w:r>
      <w:proofErr w:type="spellEnd"/>
      <w:r w:rsidR="00252A1D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52A1D" w:rsidRPr="008B07AC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="00252A1D" w:rsidRPr="008B07AC">
        <w:rPr>
          <w:rFonts w:ascii="Times New Roman" w:hAnsi="Times New Roman" w:cs="Times New Roman"/>
          <w:sz w:val="20"/>
          <w:szCs w:val="20"/>
        </w:rPr>
        <w:t xml:space="preserve">, GPE ; </w:t>
      </w:r>
      <w:proofErr w:type="spellStart"/>
      <w:r w:rsidR="00252A1D" w:rsidRPr="008B07AC"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 w:rsidR="00252A1D" w:rsidRPr="008B07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52A1D" w:rsidRPr="008B07AC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="00252A1D" w:rsidRPr="008B07AC">
        <w:rPr>
          <w:rFonts w:ascii="Times New Roman" w:hAnsi="Times New Roman" w:cs="Times New Roman"/>
          <w:sz w:val="20"/>
          <w:szCs w:val="20"/>
        </w:rPr>
        <w:t>, CI</w:t>
      </w:r>
    </w:p>
    <w:p w14:paraId="05718276" w14:textId="37FB539D" w:rsidR="00371AC3" w:rsidRPr="00575783" w:rsidRDefault="00063008" w:rsidP="00A635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63A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E63A3C">
        <w:rPr>
          <w:rFonts w:ascii="Times New Roman" w:hAnsi="Times New Roman" w:cs="Times New Roman"/>
          <w:sz w:val="20"/>
          <w:szCs w:val="20"/>
          <w:lang w:val="en-US"/>
        </w:rPr>
        <w:t>All</w:t>
      </w:r>
      <w:proofErr w:type="spellEnd"/>
      <w:r w:rsidRPr="00E63A3C">
        <w:rPr>
          <w:rFonts w:ascii="Times New Roman" w:hAnsi="Times New Roman" w:cs="Times New Roman"/>
          <w:sz w:val="20"/>
          <w:szCs w:val="20"/>
          <w:lang w:val="en-US"/>
        </w:rPr>
        <w:t xml:space="preserve"> analyses were adjust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E63A3C">
        <w:rPr>
          <w:rFonts w:ascii="Times New Roman" w:hAnsi="Times New Roman" w:cs="Times New Roman"/>
          <w:sz w:val="20"/>
          <w:szCs w:val="20"/>
          <w:lang w:val="en-US"/>
        </w:rPr>
        <w:t xml:space="preserve">country of recruitment (Denmark, Norway), </w:t>
      </w:r>
      <w:r w:rsidR="00FB7378">
        <w:rPr>
          <w:rFonts w:ascii="Times New Roman" w:hAnsi="Times New Roman" w:cs="Times New Roman"/>
          <w:sz w:val="20"/>
          <w:szCs w:val="20"/>
          <w:lang w:val="en-US"/>
        </w:rPr>
        <w:t>type of care provider</w:t>
      </w:r>
      <w:r w:rsidRPr="00E63A3C">
        <w:rPr>
          <w:rFonts w:ascii="Times New Roman" w:hAnsi="Times New Roman" w:cs="Times New Roman"/>
          <w:sz w:val="20"/>
          <w:szCs w:val="20"/>
          <w:lang w:val="en-US"/>
        </w:rPr>
        <w:t xml:space="preserve"> (physiotherapist, chiropractor, general practitioner, or outpatient back clinic), level of education (less than 10 years, 10 to 12 years, and more than 12 years of schooling), gender, age (continuous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635CD">
        <w:rPr>
          <w:rFonts w:ascii="Times New Roman" w:hAnsi="Times New Roman" w:cs="Times New Roman"/>
          <w:sz w:val="20"/>
          <w:szCs w:val="20"/>
          <w:lang w:val="en-US"/>
        </w:rPr>
        <w:t>duration of current LBP episode (&lt;1 week, 1-4 weeks, 5-12 weeks, &gt;12 weeks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Pr="00A635CD">
        <w:rPr>
          <w:rFonts w:ascii="Times New Roman" w:hAnsi="Times New Roman" w:cs="Times New Roman"/>
          <w:sz w:val="20"/>
          <w:szCs w:val="20"/>
          <w:lang w:val="en-US"/>
        </w:rPr>
        <w:t>average baseline LBP intensity (continuous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AEDB4F1" w14:textId="77777777" w:rsidR="00371AC3" w:rsidRPr="00575783" w:rsidRDefault="00371AC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71AC3" w:rsidRPr="00575783" w:rsidSect="006C3AC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A8C1A" w14:textId="77777777" w:rsidR="009107EC" w:rsidRDefault="009107EC" w:rsidP="006C3AC9">
      <w:pPr>
        <w:spacing w:after="0" w:line="240" w:lineRule="auto"/>
      </w:pPr>
      <w:r>
        <w:separator/>
      </w:r>
    </w:p>
  </w:endnote>
  <w:endnote w:type="continuationSeparator" w:id="0">
    <w:p w14:paraId="57942D2E" w14:textId="77777777" w:rsidR="009107EC" w:rsidRDefault="009107EC" w:rsidP="006C3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9543665"/>
      <w:docPartObj>
        <w:docPartGallery w:val="Page Numbers (Bottom of Page)"/>
        <w:docPartUnique/>
      </w:docPartObj>
    </w:sdtPr>
    <w:sdtContent>
      <w:p w14:paraId="4D094D4F" w14:textId="69A22D57" w:rsidR="00676A13" w:rsidRDefault="00676A1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08B060" w14:textId="77777777" w:rsidR="00676A13" w:rsidRDefault="00676A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C8229" w14:textId="77777777" w:rsidR="009107EC" w:rsidRDefault="009107EC" w:rsidP="006C3AC9">
      <w:pPr>
        <w:spacing w:after="0" w:line="240" w:lineRule="auto"/>
      </w:pPr>
      <w:r>
        <w:separator/>
      </w:r>
    </w:p>
  </w:footnote>
  <w:footnote w:type="continuationSeparator" w:id="0">
    <w:p w14:paraId="79EDF162" w14:textId="77777777" w:rsidR="009107EC" w:rsidRDefault="009107EC" w:rsidP="006C3A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AC9"/>
    <w:rsid w:val="000026CF"/>
    <w:rsid w:val="00003691"/>
    <w:rsid w:val="000170AD"/>
    <w:rsid w:val="00022DDB"/>
    <w:rsid w:val="00063008"/>
    <w:rsid w:val="00071211"/>
    <w:rsid w:val="00074589"/>
    <w:rsid w:val="00075B0F"/>
    <w:rsid w:val="00076640"/>
    <w:rsid w:val="00085D02"/>
    <w:rsid w:val="00090F9B"/>
    <w:rsid w:val="00094A0C"/>
    <w:rsid w:val="00095A82"/>
    <w:rsid w:val="000A6AD6"/>
    <w:rsid w:val="000C0855"/>
    <w:rsid w:val="000E3E01"/>
    <w:rsid w:val="00105B93"/>
    <w:rsid w:val="001128D8"/>
    <w:rsid w:val="00115ACF"/>
    <w:rsid w:val="00123B20"/>
    <w:rsid w:val="00133311"/>
    <w:rsid w:val="00135BB4"/>
    <w:rsid w:val="00140091"/>
    <w:rsid w:val="00143288"/>
    <w:rsid w:val="0016155A"/>
    <w:rsid w:val="00197E5E"/>
    <w:rsid w:val="001A33BF"/>
    <w:rsid w:val="001A4121"/>
    <w:rsid w:val="001C253E"/>
    <w:rsid w:val="001E1CD6"/>
    <w:rsid w:val="001E23C8"/>
    <w:rsid w:val="001F2C55"/>
    <w:rsid w:val="00202B9A"/>
    <w:rsid w:val="00204171"/>
    <w:rsid w:val="00207144"/>
    <w:rsid w:val="00217735"/>
    <w:rsid w:val="00224303"/>
    <w:rsid w:val="00226082"/>
    <w:rsid w:val="00230FF8"/>
    <w:rsid w:val="00232E49"/>
    <w:rsid w:val="00233346"/>
    <w:rsid w:val="0024131C"/>
    <w:rsid w:val="0025113D"/>
    <w:rsid w:val="00252A1D"/>
    <w:rsid w:val="00263A30"/>
    <w:rsid w:val="00264DDD"/>
    <w:rsid w:val="00266AFC"/>
    <w:rsid w:val="00266C4C"/>
    <w:rsid w:val="002821F0"/>
    <w:rsid w:val="002828D8"/>
    <w:rsid w:val="0028796C"/>
    <w:rsid w:val="00287BDC"/>
    <w:rsid w:val="0029048E"/>
    <w:rsid w:val="00294B19"/>
    <w:rsid w:val="002A2F1B"/>
    <w:rsid w:val="002A6939"/>
    <w:rsid w:val="002C7067"/>
    <w:rsid w:val="002D523C"/>
    <w:rsid w:val="002D76CF"/>
    <w:rsid w:val="002E2A41"/>
    <w:rsid w:val="002E32AA"/>
    <w:rsid w:val="002F4EEF"/>
    <w:rsid w:val="002F6D22"/>
    <w:rsid w:val="002F7259"/>
    <w:rsid w:val="00303B68"/>
    <w:rsid w:val="00304D3B"/>
    <w:rsid w:val="00312C74"/>
    <w:rsid w:val="00314C02"/>
    <w:rsid w:val="0033357E"/>
    <w:rsid w:val="00340DE6"/>
    <w:rsid w:val="00344356"/>
    <w:rsid w:val="00350F15"/>
    <w:rsid w:val="00371368"/>
    <w:rsid w:val="00371AC3"/>
    <w:rsid w:val="00387384"/>
    <w:rsid w:val="003919A9"/>
    <w:rsid w:val="00394286"/>
    <w:rsid w:val="003A005A"/>
    <w:rsid w:val="003A08D6"/>
    <w:rsid w:val="003A47A4"/>
    <w:rsid w:val="003B0613"/>
    <w:rsid w:val="003B1A1D"/>
    <w:rsid w:val="003B5626"/>
    <w:rsid w:val="003B5E88"/>
    <w:rsid w:val="003B6B91"/>
    <w:rsid w:val="003C1667"/>
    <w:rsid w:val="003E7ADA"/>
    <w:rsid w:val="003F7B77"/>
    <w:rsid w:val="0043702F"/>
    <w:rsid w:val="00462E88"/>
    <w:rsid w:val="004719EA"/>
    <w:rsid w:val="004840D4"/>
    <w:rsid w:val="004A42FA"/>
    <w:rsid w:val="004A5C78"/>
    <w:rsid w:val="004C0E7D"/>
    <w:rsid w:val="004C75F5"/>
    <w:rsid w:val="005023AD"/>
    <w:rsid w:val="0051062F"/>
    <w:rsid w:val="00516D65"/>
    <w:rsid w:val="00540FF7"/>
    <w:rsid w:val="005426CE"/>
    <w:rsid w:val="00542A62"/>
    <w:rsid w:val="00545CF1"/>
    <w:rsid w:val="00546F6D"/>
    <w:rsid w:val="005534D4"/>
    <w:rsid w:val="00562E75"/>
    <w:rsid w:val="00575783"/>
    <w:rsid w:val="005777C6"/>
    <w:rsid w:val="00577904"/>
    <w:rsid w:val="005A0724"/>
    <w:rsid w:val="005A6302"/>
    <w:rsid w:val="005A698B"/>
    <w:rsid w:val="005B1BE5"/>
    <w:rsid w:val="005B1E57"/>
    <w:rsid w:val="005C4998"/>
    <w:rsid w:val="005E15CB"/>
    <w:rsid w:val="005E4146"/>
    <w:rsid w:val="005F63DF"/>
    <w:rsid w:val="00600C14"/>
    <w:rsid w:val="006029E6"/>
    <w:rsid w:val="006061C5"/>
    <w:rsid w:val="006068C7"/>
    <w:rsid w:val="00626342"/>
    <w:rsid w:val="00664C07"/>
    <w:rsid w:val="006656CF"/>
    <w:rsid w:val="00676A13"/>
    <w:rsid w:val="00680BB7"/>
    <w:rsid w:val="00686BE1"/>
    <w:rsid w:val="00694746"/>
    <w:rsid w:val="006A2116"/>
    <w:rsid w:val="006C3AC9"/>
    <w:rsid w:val="006D622C"/>
    <w:rsid w:val="006E7A9F"/>
    <w:rsid w:val="00702749"/>
    <w:rsid w:val="00705D3D"/>
    <w:rsid w:val="00713EC8"/>
    <w:rsid w:val="007161A4"/>
    <w:rsid w:val="00737223"/>
    <w:rsid w:val="0074229F"/>
    <w:rsid w:val="007477FF"/>
    <w:rsid w:val="00770EBE"/>
    <w:rsid w:val="00776F23"/>
    <w:rsid w:val="00780434"/>
    <w:rsid w:val="00786D2C"/>
    <w:rsid w:val="00786FD8"/>
    <w:rsid w:val="00787040"/>
    <w:rsid w:val="00792FDC"/>
    <w:rsid w:val="007B0917"/>
    <w:rsid w:val="007B5617"/>
    <w:rsid w:val="007B5706"/>
    <w:rsid w:val="007C15DA"/>
    <w:rsid w:val="007E10B1"/>
    <w:rsid w:val="007F31C6"/>
    <w:rsid w:val="00845003"/>
    <w:rsid w:val="00863A34"/>
    <w:rsid w:val="0086491A"/>
    <w:rsid w:val="00887632"/>
    <w:rsid w:val="0089279F"/>
    <w:rsid w:val="00896FAF"/>
    <w:rsid w:val="00897263"/>
    <w:rsid w:val="008A3A45"/>
    <w:rsid w:val="008B07AC"/>
    <w:rsid w:val="008C0F71"/>
    <w:rsid w:val="008C4606"/>
    <w:rsid w:val="008E0551"/>
    <w:rsid w:val="008E2C55"/>
    <w:rsid w:val="0090588C"/>
    <w:rsid w:val="009107EC"/>
    <w:rsid w:val="0091362E"/>
    <w:rsid w:val="0091750D"/>
    <w:rsid w:val="009220E6"/>
    <w:rsid w:val="00936661"/>
    <w:rsid w:val="0094009E"/>
    <w:rsid w:val="009479E1"/>
    <w:rsid w:val="00950915"/>
    <w:rsid w:val="00952EDD"/>
    <w:rsid w:val="00954508"/>
    <w:rsid w:val="009659FD"/>
    <w:rsid w:val="00970ADB"/>
    <w:rsid w:val="00984724"/>
    <w:rsid w:val="009C4563"/>
    <w:rsid w:val="009D328B"/>
    <w:rsid w:val="009D469A"/>
    <w:rsid w:val="009E7DAC"/>
    <w:rsid w:val="009F02BD"/>
    <w:rsid w:val="009F2744"/>
    <w:rsid w:val="009F5930"/>
    <w:rsid w:val="00A0106E"/>
    <w:rsid w:val="00A14CE6"/>
    <w:rsid w:val="00A15E1E"/>
    <w:rsid w:val="00A16E39"/>
    <w:rsid w:val="00A30860"/>
    <w:rsid w:val="00A33FD8"/>
    <w:rsid w:val="00A41EFA"/>
    <w:rsid w:val="00A438F5"/>
    <w:rsid w:val="00A4765D"/>
    <w:rsid w:val="00A47B3C"/>
    <w:rsid w:val="00A635CD"/>
    <w:rsid w:val="00A65E05"/>
    <w:rsid w:val="00A821CE"/>
    <w:rsid w:val="00A82513"/>
    <w:rsid w:val="00A840D0"/>
    <w:rsid w:val="00A85B01"/>
    <w:rsid w:val="00AB06F5"/>
    <w:rsid w:val="00AC02FD"/>
    <w:rsid w:val="00AC7467"/>
    <w:rsid w:val="00AD3791"/>
    <w:rsid w:val="00AD5925"/>
    <w:rsid w:val="00AE3F8A"/>
    <w:rsid w:val="00B109F1"/>
    <w:rsid w:val="00B1171F"/>
    <w:rsid w:val="00B21BC4"/>
    <w:rsid w:val="00B23434"/>
    <w:rsid w:val="00B27AE1"/>
    <w:rsid w:val="00B55B26"/>
    <w:rsid w:val="00B56F05"/>
    <w:rsid w:val="00B6277E"/>
    <w:rsid w:val="00B71B72"/>
    <w:rsid w:val="00B74452"/>
    <w:rsid w:val="00BA4F4C"/>
    <w:rsid w:val="00BE29B3"/>
    <w:rsid w:val="00BE7139"/>
    <w:rsid w:val="00BF133C"/>
    <w:rsid w:val="00C11EE1"/>
    <w:rsid w:val="00C25551"/>
    <w:rsid w:val="00C303FA"/>
    <w:rsid w:val="00C32264"/>
    <w:rsid w:val="00C33411"/>
    <w:rsid w:val="00C33EAD"/>
    <w:rsid w:val="00C4075C"/>
    <w:rsid w:val="00C63F1F"/>
    <w:rsid w:val="00C75C59"/>
    <w:rsid w:val="00C82C0B"/>
    <w:rsid w:val="00C833C8"/>
    <w:rsid w:val="00C83C30"/>
    <w:rsid w:val="00C9568E"/>
    <w:rsid w:val="00CB63AD"/>
    <w:rsid w:val="00CC181F"/>
    <w:rsid w:val="00CC24AB"/>
    <w:rsid w:val="00CD38A1"/>
    <w:rsid w:val="00CD6F2C"/>
    <w:rsid w:val="00CD7C93"/>
    <w:rsid w:val="00CF07D2"/>
    <w:rsid w:val="00CF2287"/>
    <w:rsid w:val="00D04AE2"/>
    <w:rsid w:val="00D273C7"/>
    <w:rsid w:val="00D331E5"/>
    <w:rsid w:val="00D375F8"/>
    <w:rsid w:val="00D56573"/>
    <w:rsid w:val="00D64908"/>
    <w:rsid w:val="00D749C1"/>
    <w:rsid w:val="00D75F1F"/>
    <w:rsid w:val="00D87762"/>
    <w:rsid w:val="00DA011E"/>
    <w:rsid w:val="00DA1E05"/>
    <w:rsid w:val="00DA3186"/>
    <w:rsid w:val="00DE0277"/>
    <w:rsid w:val="00DF43BA"/>
    <w:rsid w:val="00E1208F"/>
    <w:rsid w:val="00E16EA6"/>
    <w:rsid w:val="00E17615"/>
    <w:rsid w:val="00E35DC7"/>
    <w:rsid w:val="00E41005"/>
    <w:rsid w:val="00EA440A"/>
    <w:rsid w:val="00EA7997"/>
    <w:rsid w:val="00EB41C6"/>
    <w:rsid w:val="00EB5540"/>
    <w:rsid w:val="00EC2828"/>
    <w:rsid w:val="00ED36BB"/>
    <w:rsid w:val="00ED7DAD"/>
    <w:rsid w:val="00EE03A1"/>
    <w:rsid w:val="00EF1BD9"/>
    <w:rsid w:val="00EF559F"/>
    <w:rsid w:val="00F334E7"/>
    <w:rsid w:val="00F3665F"/>
    <w:rsid w:val="00F40C93"/>
    <w:rsid w:val="00F431D0"/>
    <w:rsid w:val="00F6074D"/>
    <w:rsid w:val="00F70CCC"/>
    <w:rsid w:val="00F71203"/>
    <w:rsid w:val="00F74395"/>
    <w:rsid w:val="00F84564"/>
    <w:rsid w:val="00FB1E02"/>
    <w:rsid w:val="00FB4E17"/>
    <w:rsid w:val="00FB7378"/>
    <w:rsid w:val="00FC3F3C"/>
    <w:rsid w:val="00FF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8A627C"/>
  <w15:chartTrackingRefBased/>
  <w15:docId w15:val="{55985C4D-B28E-40C1-995F-FD776C675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3A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A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5B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B01"/>
  </w:style>
  <w:style w:type="paragraph" w:styleId="Footer">
    <w:name w:val="footer"/>
    <w:basedOn w:val="Normal"/>
    <w:link w:val="FooterChar"/>
    <w:uiPriority w:val="99"/>
    <w:unhideWhenUsed/>
    <w:rsid w:val="00A85B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B01"/>
  </w:style>
  <w:style w:type="character" w:styleId="CommentReference">
    <w:name w:val="annotation reference"/>
    <w:basedOn w:val="DefaultParagraphFont"/>
    <w:uiPriority w:val="99"/>
    <w:semiHidden/>
    <w:unhideWhenUsed/>
    <w:rsid w:val="00003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6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6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30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B8ADF-00A6-4D0A-8AE0-1CCCAB312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vise Nordstoga</dc:creator>
  <cp:keywords/>
  <dc:description/>
  <cp:lastModifiedBy>Anne Lovise Nordstoga</cp:lastModifiedBy>
  <cp:revision>2</cp:revision>
  <dcterms:created xsi:type="dcterms:W3CDTF">2023-08-21T07:18:00Z</dcterms:created>
  <dcterms:modified xsi:type="dcterms:W3CDTF">2023-08-21T07:18:00Z</dcterms:modified>
</cp:coreProperties>
</file>